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2A91FE" w14:textId="77777777" w:rsidR="00680CAB" w:rsidRDefault="00680CAB">
      <w:bookmarkStart w:id="0" w:name="_GoBack"/>
    </w:p>
    <w:p w14:paraId="45EBC774" w14:textId="617EADED" w:rsidR="00D6215B" w:rsidRDefault="00D6215B"/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29" w:type="dxa"/>
        </w:tblCellMar>
        <w:tblLook w:val="04A0" w:firstRow="1" w:lastRow="0" w:firstColumn="1" w:lastColumn="0" w:noHBand="0" w:noVBand="1"/>
      </w:tblPr>
      <w:tblGrid>
        <w:gridCol w:w="3600"/>
        <w:gridCol w:w="990"/>
        <w:gridCol w:w="990"/>
        <w:gridCol w:w="990"/>
        <w:gridCol w:w="810"/>
        <w:gridCol w:w="990"/>
        <w:gridCol w:w="990"/>
        <w:gridCol w:w="810"/>
        <w:gridCol w:w="990"/>
        <w:gridCol w:w="966"/>
        <w:gridCol w:w="834"/>
      </w:tblGrid>
      <w:tr w:rsidR="00D6215B" w:rsidRPr="009119B0" w14:paraId="08110900" w14:textId="77777777" w:rsidTr="00B576AB">
        <w:trPr>
          <w:trHeight w:val="320"/>
          <w:jc w:val="center"/>
        </w:trPr>
        <w:tc>
          <w:tcPr>
            <w:tcW w:w="12960" w:type="dxa"/>
            <w:gridSpan w:val="11"/>
            <w:tcBorders>
              <w:top w:val="nil"/>
            </w:tcBorders>
            <w:noWrap/>
          </w:tcPr>
          <w:p w14:paraId="2D393E1F" w14:textId="35C1CA43" w:rsidR="00D6215B" w:rsidRPr="009119B0" w:rsidRDefault="00D6215B" w:rsidP="00B576AB">
            <w:pPr>
              <w:pStyle w:val="Caption"/>
              <w:keepNext/>
              <w:spacing w:after="0"/>
              <w:jc w:val="both"/>
              <w:rPr>
                <w:b/>
                <w:bCs/>
                <w:sz w:val="24"/>
                <w:szCs w:val="24"/>
              </w:rPr>
            </w:pPr>
            <w:r w:rsidRPr="009119B0">
              <w:rPr>
                <w:b/>
                <w:bCs/>
                <w:color w:val="auto"/>
                <w:sz w:val="24"/>
                <w:szCs w:val="24"/>
              </w:rPr>
              <w:t>Table</w:t>
            </w:r>
            <w:r>
              <w:rPr>
                <w:b/>
                <w:bCs/>
                <w:color w:val="auto"/>
                <w:sz w:val="24"/>
                <w:szCs w:val="24"/>
              </w:rPr>
              <w:t xml:space="preserve"> </w:t>
            </w:r>
            <w:r w:rsidR="00537C56">
              <w:rPr>
                <w:b/>
                <w:bCs/>
                <w:color w:val="auto"/>
                <w:sz w:val="24"/>
                <w:szCs w:val="24"/>
              </w:rPr>
              <w:t>S</w:t>
            </w:r>
            <w:r w:rsidR="008A6B1C">
              <w:rPr>
                <w:b/>
                <w:bCs/>
                <w:color w:val="auto"/>
                <w:sz w:val="24"/>
                <w:szCs w:val="24"/>
              </w:rPr>
              <w:t>1</w:t>
            </w:r>
            <w:r w:rsidRPr="009119B0">
              <w:rPr>
                <w:b/>
                <w:bCs/>
                <w:color w:val="auto"/>
                <w:sz w:val="24"/>
                <w:szCs w:val="24"/>
              </w:rPr>
              <w:t>: Outcome and Exposure- Total and by forms of violence experienced</w:t>
            </w:r>
            <w:r>
              <w:rPr>
                <w:b/>
                <w:bCs/>
                <w:color w:val="auto"/>
                <w:sz w:val="24"/>
                <w:szCs w:val="24"/>
              </w:rPr>
              <w:t xml:space="preserve">, </w:t>
            </w:r>
            <w:r w:rsidRPr="000D764A">
              <w:rPr>
                <w:b/>
                <w:bCs/>
                <w:color w:val="auto"/>
                <w:sz w:val="24"/>
                <w:szCs w:val="24"/>
              </w:rPr>
              <w:t>among adolescent wives</w:t>
            </w:r>
            <w:r>
              <w:rPr>
                <w:b/>
                <w:bCs/>
                <w:color w:val="auto"/>
                <w:sz w:val="24"/>
                <w:szCs w:val="24"/>
              </w:rPr>
              <w:t xml:space="preserve">, </w:t>
            </w:r>
            <w:r w:rsidRPr="000D764A">
              <w:rPr>
                <w:b/>
                <w:bCs/>
                <w:color w:val="auto"/>
                <w:sz w:val="24"/>
                <w:szCs w:val="24"/>
              </w:rPr>
              <w:t xml:space="preserve">their husbands </w:t>
            </w:r>
            <w:r>
              <w:rPr>
                <w:b/>
                <w:bCs/>
                <w:color w:val="auto"/>
                <w:sz w:val="24"/>
                <w:szCs w:val="24"/>
              </w:rPr>
              <w:t xml:space="preserve">and collective village level </w:t>
            </w:r>
            <w:r w:rsidRPr="000D764A">
              <w:rPr>
                <w:b/>
                <w:bCs/>
                <w:color w:val="auto"/>
                <w:sz w:val="24"/>
                <w:szCs w:val="24"/>
              </w:rPr>
              <w:t>in the Maradi region of Niger, 2022</w:t>
            </w:r>
            <w:r w:rsidRPr="009119B0">
              <w:rPr>
                <w:b/>
                <w:bCs/>
                <w:color w:val="auto"/>
                <w:sz w:val="24"/>
                <w:szCs w:val="24"/>
              </w:rPr>
              <w:t xml:space="preserve"> (N=916)</w:t>
            </w:r>
          </w:p>
        </w:tc>
      </w:tr>
      <w:tr w:rsidR="00D6215B" w:rsidRPr="009119B0" w14:paraId="285AAFD1" w14:textId="77777777" w:rsidTr="00B576AB">
        <w:trPr>
          <w:trHeight w:val="320"/>
          <w:tblHeader/>
          <w:jc w:val="center"/>
        </w:trPr>
        <w:tc>
          <w:tcPr>
            <w:tcW w:w="3600" w:type="dxa"/>
            <w:vMerge w:val="restart"/>
            <w:shd w:val="clear" w:color="auto" w:fill="E8E8E8" w:themeFill="background2"/>
            <w:noWrap/>
            <w:vAlign w:val="bottom"/>
            <w:hideMark/>
          </w:tcPr>
          <w:p w14:paraId="10930165" w14:textId="77777777" w:rsidR="00D6215B" w:rsidRPr="009119B0" w:rsidRDefault="00D6215B" w:rsidP="00B576AB">
            <w:pPr>
              <w:spacing w:before="60"/>
              <w:rPr>
                <w:b/>
                <w:bCs/>
              </w:rPr>
            </w:pPr>
          </w:p>
        </w:tc>
        <w:tc>
          <w:tcPr>
            <w:tcW w:w="990" w:type="dxa"/>
            <w:shd w:val="clear" w:color="auto" w:fill="E8E8E8" w:themeFill="background2"/>
            <w:noWrap/>
            <w:vAlign w:val="center"/>
            <w:hideMark/>
          </w:tcPr>
          <w:p w14:paraId="72A94299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Total</w:t>
            </w:r>
          </w:p>
        </w:tc>
        <w:tc>
          <w:tcPr>
            <w:tcW w:w="2790" w:type="dxa"/>
            <w:gridSpan w:val="3"/>
            <w:shd w:val="clear" w:color="auto" w:fill="E8E8E8" w:themeFill="background2"/>
            <w:noWrap/>
            <w:hideMark/>
          </w:tcPr>
          <w:p w14:paraId="626CEFA6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</w:rPr>
            </w:pPr>
            <w:r w:rsidRPr="009119B0">
              <w:rPr>
                <w:b/>
                <w:bCs/>
                <w:color w:val="000000"/>
              </w:rPr>
              <w:t>Physical IPV</w:t>
            </w:r>
          </w:p>
        </w:tc>
        <w:tc>
          <w:tcPr>
            <w:tcW w:w="2790" w:type="dxa"/>
            <w:gridSpan w:val="3"/>
            <w:shd w:val="clear" w:color="auto" w:fill="E8E8E8" w:themeFill="background2"/>
            <w:noWrap/>
            <w:hideMark/>
          </w:tcPr>
          <w:p w14:paraId="0832AE1E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</w:rPr>
            </w:pPr>
            <w:r w:rsidRPr="009119B0">
              <w:rPr>
                <w:b/>
                <w:bCs/>
                <w:color w:val="000000"/>
              </w:rPr>
              <w:t>Sexual IPV</w:t>
            </w:r>
          </w:p>
        </w:tc>
        <w:tc>
          <w:tcPr>
            <w:tcW w:w="2790" w:type="dxa"/>
            <w:gridSpan w:val="3"/>
            <w:shd w:val="clear" w:color="auto" w:fill="E8E8E8" w:themeFill="background2"/>
            <w:noWrap/>
            <w:hideMark/>
          </w:tcPr>
          <w:p w14:paraId="1B4E5D36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</w:rPr>
            </w:pPr>
            <w:r w:rsidRPr="009119B0">
              <w:rPr>
                <w:b/>
                <w:bCs/>
                <w:color w:val="000000"/>
              </w:rPr>
              <w:t>Reproductive coercion</w:t>
            </w:r>
          </w:p>
        </w:tc>
      </w:tr>
      <w:tr w:rsidR="00D6215B" w:rsidRPr="009119B0" w14:paraId="55214DEE" w14:textId="77777777" w:rsidTr="00B576AB">
        <w:trPr>
          <w:trHeight w:val="41"/>
          <w:tblHeader/>
          <w:jc w:val="center"/>
        </w:trPr>
        <w:tc>
          <w:tcPr>
            <w:tcW w:w="3600" w:type="dxa"/>
            <w:vMerge/>
            <w:shd w:val="clear" w:color="auto" w:fill="E8E8E8" w:themeFill="background2"/>
            <w:noWrap/>
            <w:vAlign w:val="bottom"/>
            <w:hideMark/>
          </w:tcPr>
          <w:p w14:paraId="3A17BE8A" w14:textId="77777777" w:rsidR="00D6215B" w:rsidRPr="009119B0" w:rsidRDefault="00D6215B" w:rsidP="00B576AB">
            <w:pPr>
              <w:spacing w:before="60"/>
              <w:rPr>
                <w:b/>
                <w:bCs/>
              </w:rPr>
            </w:pPr>
          </w:p>
        </w:tc>
        <w:tc>
          <w:tcPr>
            <w:tcW w:w="990" w:type="dxa"/>
            <w:shd w:val="clear" w:color="auto" w:fill="E8E8E8" w:themeFill="background2"/>
            <w:noWrap/>
            <w:vAlign w:val="center"/>
            <w:hideMark/>
          </w:tcPr>
          <w:p w14:paraId="3BF59743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</w:rPr>
            </w:pPr>
          </w:p>
        </w:tc>
        <w:tc>
          <w:tcPr>
            <w:tcW w:w="990" w:type="dxa"/>
            <w:shd w:val="clear" w:color="auto" w:fill="E8E8E8" w:themeFill="background2"/>
            <w:noWrap/>
            <w:hideMark/>
          </w:tcPr>
          <w:p w14:paraId="57B8CB17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E8E8E8" w:themeFill="background2"/>
            <w:noWrap/>
            <w:hideMark/>
          </w:tcPr>
          <w:p w14:paraId="675424D1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Yes</w:t>
            </w:r>
          </w:p>
        </w:tc>
        <w:tc>
          <w:tcPr>
            <w:tcW w:w="810" w:type="dxa"/>
            <w:shd w:val="clear" w:color="auto" w:fill="E8E8E8" w:themeFill="background2"/>
            <w:noWrap/>
            <w:hideMark/>
          </w:tcPr>
          <w:p w14:paraId="2215629C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990" w:type="dxa"/>
            <w:shd w:val="clear" w:color="auto" w:fill="E8E8E8" w:themeFill="background2"/>
            <w:noWrap/>
            <w:hideMark/>
          </w:tcPr>
          <w:p w14:paraId="2974B7BD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No</w:t>
            </w:r>
          </w:p>
        </w:tc>
        <w:tc>
          <w:tcPr>
            <w:tcW w:w="990" w:type="dxa"/>
            <w:shd w:val="clear" w:color="auto" w:fill="E8E8E8" w:themeFill="background2"/>
            <w:noWrap/>
            <w:hideMark/>
          </w:tcPr>
          <w:p w14:paraId="7DB9A8EB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Yes</w:t>
            </w:r>
          </w:p>
        </w:tc>
        <w:tc>
          <w:tcPr>
            <w:tcW w:w="810" w:type="dxa"/>
            <w:shd w:val="clear" w:color="auto" w:fill="E8E8E8" w:themeFill="background2"/>
            <w:noWrap/>
            <w:hideMark/>
          </w:tcPr>
          <w:p w14:paraId="569248B7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990" w:type="dxa"/>
            <w:shd w:val="clear" w:color="auto" w:fill="E8E8E8" w:themeFill="background2"/>
            <w:noWrap/>
            <w:hideMark/>
          </w:tcPr>
          <w:p w14:paraId="44FC6C5F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No</w:t>
            </w:r>
          </w:p>
        </w:tc>
        <w:tc>
          <w:tcPr>
            <w:tcW w:w="966" w:type="dxa"/>
            <w:shd w:val="clear" w:color="auto" w:fill="E8E8E8" w:themeFill="background2"/>
            <w:noWrap/>
            <w:hideMark/>
          </w:tcPr>
          <w:p w14:paraId="22D654D3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Yes</w:t>
            </w:r>
          </w:p>
        </w:tc>
        <w:tc>
          <w:tcPr>
            <w:tcW w:w="834" w:type="dxa"/>
            <w:shd w:val="clear" w:color="auto" w:fill="E8E8E8" w:themeFill="background2"/>
            <w:noWrap/>
            <w:hideMark/>
          </w:tcPr>
          <w:p w14:paraId="1380F41A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p-value</w:t>
            </w:r>
          </w:p>
        </w:tc>
      </w:tr>
      <w:tr w:rsidR="00D6215B" w:rsidRPr="009119B0" w14:paraId="2BA983BB" w14:textId="77777777" w:rsidTr="00B576AB">
        <w:trPr>
          <w:trHeight w:val="340"/>
          <w:jc w:val="center"/>
        </w:trPr>
        <w:tc>
          <w:tcPr>
            <w:tcW w:w="3600" w:type="dxa"/>
            <w:vMerge w:val="restart"/>
            <w:shd w:val="clear" w:color="auto" w:fill="FFFFFF" w:themeFill="background1"/>
            <w:noWrap/>
            <w:vAlign w:val="bottom"/>
          </w:tcPr>
          <w:p w14:paraId="79B77E0C" w14:textId="77777777" w:rsidR="00D6215B" w:rsidRPr="009119B0" w:rsidRDefault="00D6215B" w:rsidP="00B576AB">
            <w:pPr>
              <w:spacing w:before="60"/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F6B835B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color w:val="000000"/>
              </w:rPr>
              <w:t>N=91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A9AEA3D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color w:val="000000"/>
              </w:rPr>
              <w:t>N=86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418F822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color w:val="000000"/>
              </w:rPr>
              <w:t>N=4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CF3FF41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7941E5A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color w:val="000000"/>
              </w:rPr>
              <w:t>N=87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85D564F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color w:val="000000"/>
              </w:rPr>
              <w:t>N=3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FC4F8F4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28F83D5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color w:val="000000"/>
              </w:rPr>
              <w:t>N=878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6C13806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color w:val="000000"/>
              </w:rPr>
              <w:t>N=38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8F407A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</w:p>
        </w:tc>
      </w:tr>
      <w:tr w:rsidR="00D6215B" w:rsidRPr="009119B0" w14:paraId="10F85C2E" w14:textId="77777777" w:rsidTr="00B576AB">
        <w:trPr>
          <w:trHeight w:val="340"/>
          <w:jc w:val="center"/>
        </w:trPr>
        <w:tc>
          <w:tcPr>
            <w:tcW w:w="3600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12F56B5" w14:textId="77777777" w:rsidR="00D6215B" w:rsidRPr="009119B0" w:rsidRDefault="00D6215B" w:rsidP="00B576AB">
            <w:pPr>
              <w:spacing w:before="60"/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01E12F4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t>100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CC9F322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color w:val="000000"/>
              </w:rPr>
              <w:t>94.7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A8126AF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color w:val="000000"/>
              </w:rPr>
              <w:t>5.3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7B5DE6B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722765A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color w:val="000000"/>
              </w:rPr>
              <w:t>95.9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0233F7A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color w:val="000000"/>
              </w:rPr>
              <w:t>4.0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46EA8F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2A1557A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color w:val="000000"/>
              </w:rPr>
              <w:t>95.8%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25907E1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color w:val="000000"/>
              </w:rPr>
              <w:t>4.2%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90256C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</w:p>
        </w:tc>
      </w:tr>
      <w:tr w:rsidR="00D6215B" w:rsidRPr="009119B0" w14:paraId="2D789459" w14:textId="77777777" w:rsidTr="00B576AB">
        <w:trPr>
          <w:trHeight w:val="340"/>
          <w:jc w:val="center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2F5102D" w14:textId="77777777" w:rsidR="00D6215B" w:rsidRPr="009119B0" w:rsidRDefault="00D6215B" w:rsidP="00B576AB">
            <w:pPr>
              <w:spacing w:before="60"/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E7A626B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% (n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81E7512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% (n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37DF0FB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% (n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192A4EE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1CDE678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% (n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30F89A7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% (n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6207482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622527B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% (n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DC30C74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% (n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EC16CD3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</w:p>
        </w:tc>
      </w:tr>
      <w:tr w:rsidR="00D6215B" w:rsidRPr="009119B0" w14:paraId="7ADDD6B5" w14:textId="77777777" w:rsidTr="00B576AB">
        <w:trPr>
          <w:trHeight w:val="377"/>
          <w:jc w:val="center"/>
        </w:trPr>
        <w:tc>
          <w:tcPr>
            <w:tcW w:w="12960" w:type="dxa"/>
            <w:gridSpan w:val="11"/>
            <w:tcBorders>
              <w:bottom w:val="nil"/>
            </w:tcBorders>
            <w:vAlign w:val="bottom"/>
            <w:hideMark/>
          </w:tcPr>
          <w:p w14:paraId="05DFEEEE" w14:textId="77777777" w:rsidR="00D6215B" w:rsidRPr="009119B0" w:rsidRDefault="00D6215B" w:rsidP="00B576AB">
            <w:pPr>
              <w:spacing w:before="60"/>
              <w:rPr>
                <w:color w:val="000000"/>
              </w:rPr>
            </w:pPr>
            <w:r w:rsidRPr="009119B0">
              <w:rPr>
                <w:color w:val="000000"/>
              </w:rPr>
              <w:t>AW’s attitudes towards the timing of first birth</w:t>
            </w:r>
          </w:p>
        </w:tc>
      </w:tr>
      <w:tr w:rsidR="00D6215B" w:rsidRPr="009119B0" w14:paraId="4C80C0BD" w14:textId="77777777" w:rsidTr="00B576AB">
        <w:trPr>
          <w:trHeight w:val="340"/>
          <w:jc w:val="center"/>
        </w:trPr>
        <w:tc>
          <w:tcPr>
            <w:tcW w:w="36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82CB13" w14:textId="77777777" w:rsidR="00D6215B" w:rsidRPr="009119B0" w:rsidRDefault="00D6215B" w:rsidP="00B576AB">
            <w:pPr>
              <w:spacing w:before="60"/>
              <w:jc w:val="right"/>
              <w:rPr>
                <w:color w:val="000000"/>
              </w:rPr>
            </w:pPr>
            <w:r w:rsidRPr="009119B0">
              <w:rPr>
                <w:color w:val="000000"/>
              </w:rPr>
              <w:t>Within 1st year of wedding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3B57257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38.54 (35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2F056A8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39.68 (34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939702F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18.37 (9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7B916601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40337A4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39.36 (34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A7A4B0B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18.92   (7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209DD53E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0.02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20A62BE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39.07 (343)</w:t>
            </w:r>
          </w:p>
        </w:tc>
        <w:tc>
          <w:tcPr>
            <w:tcW w:w="96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37B0E35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26.32 (10)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</w:tcPr>
          <w:p w14:paraId="62DCD268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0.27</w:t>
            </w:r>
          </w:p>
        </w:tc>
      </w:tr>
      <w:tr w:rsidR="00D6215B" w:rsidRPr="009119B0" w14:paraId="3B4D4CDC" w14:textId="77777777" w:rsidTr="00B576AB">
        <w:trPr>
          <w:trHeight w:val="340"/>
          <w:jc w:val="center"/>
        </w:trPr>
        <w:tc>
          <w:tcPr>
            <w:tcW w:w="3600" w:type="dxa"/>
            <w:tcBorders>
              <w:top w:val="nil"/>
              <w:bottom w:val="nil"/>
            </w:tcBorders>
            <w:noWrap/>
            <w:vAlign w:val="center"/>
          </w:tcPr>
          <w:p w14:paraId="026EEE27" w14:textId="77777777" w:rsidR="00D6215B" w:rsidRPr="009119B0" w:rsidRDefault="00D6215B" w:rsidP="00B576AB">
            <w:pPr>
              <w:spacing w:before="60"/>
              <w:jc w:val="right"/>
              <w:rPr>
                <w:color w:val="000000"/>
              </w:rPr>
            </w:pPr>
            <w:r w:rsidRPr="009119B0">
              <w:rPr>
                <w:color w:val="000000"/>
              </w:rPr>
              <w:t>One year after the wedding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74B2F953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52.18 (47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1113D6F9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51.44 (44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412AD590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65.31 (3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bottom"/>
          </w:tcPr>
          <w:p w14:paraId="234FDD9D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49F5A3E1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51.65 (45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6F9CD264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64.86 (2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bottom"/>
          </w:tcPr>
          <w:p w14:paraId="6E40367E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30777CD4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51.71 (454)</w:t>
            </w:r>
          </w:p>
        </w:tc>
        <w:tc>
          <w:tcPr>
            <w:tcW w:w="966" w:type="dxa"/>
            <w:tcBorders>
              <w:top w:val="nil"/>
              <w:bottom w:val="nil"/>
            </w:tcBorders>
            <w:noWrap/>
            <w:vAlign w:val="bottom"/>
          </w:tcPr>
          <w:p w14:paraId="72FCB0FF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63.16 (24)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bottom"/>
          </w:tcPr>
          <w:p w14:paraId="631F1AA0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</w:p>
        </w:tc>
      </w:tr>
      <w:tr w:rsidR="00D6215B" w:rsidRPr="009119B0" w14:paraId="76ED16FE" w14:textId="77777777" w:rsidTr="00B576AB">
        <w:trPr>
          <w:trHeight w:val="340"/>
          <w:jc w:val="center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8A5A82" w14:textId="77777777" w:rsidR="00D6215B" w:rsidRPr="009119B0" w:rsidRDefault="00D6215B" w:rsidP="00B576AB">
            <w:pPr>
              <w:spacing w:before="60"/>
              <w:jc w:val="right"/>
              <w:rPr>
                <w:color w:val="000000"/>
              </w:rPr>
            </w:pPr>
            <w:r w:rsidRPr="009119B0">
              <w:rPr>
                <w:color w:val="000000"/>
              </w:rPr>
              <w:t>At least 2 years after the wedding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9BEE4C0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9.28 (85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B5A6414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8.88   (77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5BE344C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16.33 (8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CE92A11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7FF9B94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8.99   (79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4004899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16.22   (6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9EDC22A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13EA204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 xml:space="preserve">9.23 (81) 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ADA6EB6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10.53   (4)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8D60E3D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</w:p>
        </w:tc>
      </w:tr>
      <w:tr w:rsidR="00D6215B" w:rsidRPr="009119B0" w14:paraId="64BDCC80" w14:textId="77777777" w:rsidTr="00B576AB">
        <w:trPr>
          <w:trHeight w:val="422"/>
          <w:jc w:val="center"/>
        </w:trPr>
        <w:tc>
          <w:tcPr>
            <w:tcW w:w="12960" w:type="dxa"/>
            <w:gridSpan w:val="11"/>
            <w:tcBorders>
              <w:bottom w:val="nil"/>
            </w:tcBorders>
            <w:vAlign w:val="bottom"/>
            <w:hideMark/>
          </w:tcPr>
          <w:p w14:paraId="00981081" w14:textId="77777777" w:rsidR="00D6215B" w:rsidRPr="009119B0" w:rsidRDefault="00D6215B" w:rsidP="00B576AB">
            <w:pPr>
              <w:spacing w:before="60"/>
              <w:rPr>
                <w:color w:val="000000"/>
              </w:rPr>
            </w:pPr>
            <w:r w:rsidRPr="009119B0">
              <w:rPr>
                <w:color w:val="000000"/>
              </w:rPr>
              <w:t>Husband’s attitudes towards the timing of first birth</w:t>
            </w:r>
          </w:p>
        </w:tc>
      </w:tr>
      <w:tr w:rsidR="00D6215B" w:rsidRPr="009119B0" w14:paraId="7750B092" w14:textId="77777777" w:rsidTr="00B576AB">
        <w:trPr>
          <w:trHeight w:val="340"/>
          <w:jc w:val="center"/>
        </w:trPr>
        <w:tc>
          <w:tcPr>
            <w:tcW w:w="36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5B27B6" w14:textId="77777777" w:rsidR="00D6215B" w:rsidRPr="009119B0" w:rsidRDefault="00D6215B" w:rsidP="00B576AB">
            <w:pPr>
              <w:spacing w:before="60"/>
              <w:jc w:val="right"/>
              <w:rPr>
                <w:color w:val="000000"/>
              </w:rPr>
            </w:pPr>
            <w:r w:rsidRPr="009119B0">
              <w:rPr>
                <w:color w:val="000000"/>
              </w:rPr>
              <w:t>Within 1st year of wedding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40F54EC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24.45 (22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B39B979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23.99 (20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708D4BB1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32.65 (1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779DC55A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0.16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7AA8F7DE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23.44 (20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3F39E853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48.65 (1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2B92888D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2F8D5F3E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23.58 (207)</w:t>
            </w:r>
          </w:p>
        </w:tc>
        <w:tc>
          <w:tcPr>
            <w:tcW w:w="966" w:type="dxa"/>
            <w:tcBorders>
              <w:top w:val="nil"/>
              <w:bottom w:val="nil"/>
            </w:tcBorders>
            <w:noWrap/>
            <w:vAlign w:val="bottom"/>
          </w:tcPr>
          <w:p w14:paraId="5D8B9514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44.74 (17)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</w:tcPr>
          <w:p w14:paraId="4EE30C03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&lt;0.01</w:t>
            </w:r>
          </w:p>
        </w:tc>
      </w:tr>
      <w:tr w:rsidR="00D6215B" w:rsidRPr="009119B0" w14:paraId="0F54596E" w14:textId="77777777" w:rsidTr="00B576AB">
        <w:trPr>
          <w:trHeight w:val="340"/>
          <w:jc w:val="center"/>
        </w:trPr>
        <w:tc>
          <w:tcPr>
            <w:tcW w:w="3600" w:type="dxa"/>
            <w:tcBorders>
              <w:top w:val="nil"/>
              <w:bottom w:val="nil"/>
            </w:tcBorders>
            <w:noWrap/>
            <w:vAlign w:val="center"/>
          </w:tcPr>
          <w:p w14:paraId="6D92B6F0" w14:textId="77777777" w:rsidR="00D6215B" w:rsidRPr="009119B0" w:rsidRDefault="00D6215B" w:rsidP="00B576AB">
            <w:pPr>
              <w:spacing w:before="60"/>
              <w:jc w:val="right"/>
              <w:rPr>
                <w:color w:val="000000"/>
              </w:rPr>
            </w:pPr>
            <w:r w:rsidRPr="009119B0">
              <w:rPr>
                <w:color w:val="000000"/>
              </w:rPr>
              <w:t>One year after the wedding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30811697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58.95 (54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634C6D01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58.94 (511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05FEAA84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59.18 (29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bottom"/>
          </w:tcPr>
          <w:p w14:paraId="15E033B1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552BC772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59.73 (52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0B8F3875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40.54 (15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bottom"/>
          </w:tcPr>
          <w:p w14:paraId="1075A464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0C305989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60.02 (527)</w:t>
            </w:r>
          </w:p>
        </w:tc>
        <w:tc>
          <w:tcPr>
            <w:tcW w:w="966" w:type="dxa"/>
            <w:tcBorders>
              <w:top w:val="nil"/>
              <w:bottom w:val="nil"/>
            </w:tcBorders>
            <w:noWrap/>
            <w:vAlign w:val="bottom"/>
          </w:tcPr>
          <w:p w14:paraId="35E7A201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34.21 (13)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bottom"/>
          </w:tcPr>
          <w:p w14:paraId="123ED3E9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</w:tr>
      <w:tr w:rsidR="00D6215B" w:rsidRPr="009119B0" w14:paraId="64B12F2C" w14:textId="77777777" w:rsidTr="00B576AB">
        <w:trPr>
          <w:trHeight w:val="340"/>
          <w:jc w:val="center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F784E3" w14:textId="77777777" w:rsidR="00D6215B" w:rsidRPr="009119B0" w:rsidRDefault="00D6215B" w:rsidP="00B576AB">
            <w:pPr>
              <w:spacing w:before="60"/>
              <w:jc w:val="right"/>
              <w:rPr>
                <w:color w:val="000000"/>
              </w:rPr>
            </w:pPr>
            <w:r w:rsidRPr="009119B0">
              <w:rPr>
                <w:color w:val="000000"/>
              </w:rPr>
              <w:t>At least 2 years after the wedding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FB1CD94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16.59 (152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328B427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17.07 (148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B943315" w14:textId="77777777" w:rsidR="00D6215B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 xml:space="preserve">8.16 </w:t>
            </w:r>
          </w:p>
          <w:p w14:paraId="6F786A38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(4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98FCC05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C92C864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16.84 (148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61E5F72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10.81   (4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6407E52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33AC477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16.40 (144)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08FD74E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21.05 (8)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943AF83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</w:tr>
      <w:tr w:rsidR="00D6215B" w:rsidRPr="009119B0" w14:paraId="44C4D976" w14:textId="77777777" w:rsidTr="00B576AB">
        <w:trPr>
          <w:trHeight w:val="341"/>
          <w:jc w:val="center"/>
        </w:trPr>
        <w:tc>
          <w:tcPr>
            <w:tcW w:w="12960" w:type="dxa"/>
            <w:gridSpan w:val="11"/>
            <w:tcBorders>
              <w:bottom w:val="nil"/>
            </w:tcBorders>
            <w:vAlign w:val="bottom"/>
            <w:hideMark/>
          </w:tcPr>
          <w:p w14:paraId="7C6B8B1D" w14:textId="77777777" w:rsidR="00D6215B" w:rsidRPr="009119B0" w:rsidRDefault="00D6215B" w:rsidP="00B576AB">
            <w:pPr>
              <w:spacing w:before="60"/>
              <w:rPr>
                <w:color w:val="000000"/>
              </w:rPr>
            </w:pPr>
            <w:r w:rsidRPr="009119B0">
              <w:rPr>
                <w:color w:val="000000"/>
              </w:rPr>
              <w:t>AW’s attitude relative to husband’s attitude</w:t>
            </w:r>
          </w:p>
        </w:tc>
      </w:tr>
      <w:tr w:rsidR="00D6215B" w:rsidRPr="009119B0" w14:paraId="28FA5CCE" w14:textId="77777777" w:rsidTr="00B576AB">
        <w:trPr>
          <w:trHeight w:val="340"/>
          <w:jc w:val="center"/>
        </w:trPr>
        <w:tc>
          <w:tcPr>
            <w:tcW w:w="36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D75C5B" w14:textId="77777777" w:rsidR="00D6215B" w:rsidRPr="009119B0" w:rsidRDefault="00D6215B" w:rsidP="00B576AB">
            <w:pPr>
              <w:spacing w:before="60"/>
              <w:jc w:val="right"/>
              <w:rPr>
                <w:color w:val="000000"/>
              </w:rPr>
            </w:pPr>
            <w:r w:rsidRPr="009119B0">
              <w:rPr>
                <w:color w:val="000000"/>
              </w:rPr>
              <w:t>Concordant attitudes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6FEFCC1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44.32 (40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334EF4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43.94 (381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68D47D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51.02 (25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36AC7DD4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263ED42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44.60 (392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91BC25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37.84 (1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57EB8FA3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2F242E6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44.76 (393)</w:t>
            </w:r>
          </w:p>
        </w:tc>
        <w:tc>
          <w:tcPr>
            <w:tcW w:w="96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2FD2D80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34.21 (13)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hideMark/>
          </w:tcPr>
          <w:p w14:paraId="65C746F7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0.02</w:t>
            </w:r>
          </w:p>
        </w:tc>
      </w:tr>
      <w:tr w:rsidR="00D6215B" w:rsidRPr="009119B0" w14:paraId="1DFC717A" w14:textId="77777777" w:rsidTr="00B576AB">
        <w:trPr>
          <w:trHeight w:val="340"/>
          <w:jc w:val="center"/>
        </w:trPr>
        <w:tc>
          <w:tcPr>
            <w:tcW w:w="36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C713F8" w14:textId="77777777" w:rsidR="00D6215B" w:rsidRPr="009119B0" w:rsidRDefault="00D6215B" w:rsidP="00B576AB">
            <w:pPr>
              <w:spacing w:before="60"/>
              <w:jc w:val="right"/>
              <w:rPr>
                <w:color w:val="000000"/>
              </w:rPr>
            </w:pPr>
            <w:r w:rsidRPr="009119B0">
              <w:rPr>
                <w:color w:val="000000"/>
              </w:rPr>
              <w:lastRenderedPageBreak/>
              <w:t>AW prefers shorter delay than husband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B55CF5D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36.46 (33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600D417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37.60 (32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8D53DC4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16.33 (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bottom"/>
          </w:tcPr>
          <w:p w14:paraId="17AF3FA7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929AD07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37.32 (32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DFCAB3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16.22   (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A6FF0BF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373A04E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36.79 (323)</w:t>
            </w:r>
          </w:p>
        </w:tc>
        <w:tc>
          <w:tcPr>
            <w:tcW w:w="96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D9D722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28.95 (11)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11F0481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</w:tr>
      <w:tr w:rsidR="00D6215B" w:rsidRPr="009119B0" w14:paraId="5F0D90A4" w14:textId="77777777" w:rsidTr="00B576AB">
        <w:trPr>
          <w:trHeight w:val="340"/>
          <w:jc w:val="center"/>
        </w:trPr>
        <w:tc>
          <w:tcPr>
            <w:tcW w:w="3600" w:type="dxa"/>
            <w:tcBorders>
              <w:top w:val="nil"/>
            </w:tcBorders>
            <w:noWrap/>
            <w:vAlign w:val="center"/>
            <w:hideMark/>
          </w:tcPr>
          <w:p w14:paraId="789A1A07" w14:textId="77777777" w:rsidR="00D6215B" w:rsidRPr="009119B0" w:rsidRDefault="00D6215B" w:rsidP="00B576AB">
            <w:pPr>
              <w:spacing w:before="60"/>
              <w:jc w:val="right"/>
              <w:rPr>
                <w:color w:val="000000"/>
              </w:rPr>
            </w:pPr>
            <w:r w:rsidRPr="009119B0">
              <w:rPr>
                <w:color w:val="000000"/>
              </w:rPr>
              <w:t>AW prefers longer delay than husband</w:t>
            </w:r>
          </w:p>
        </w:tc>
        <w:tc>
          <w:tcPr>
            <w:tcW w:w="990" w:type="dxa"/>
            <w:tcBorders>
              <w:top w:val="nil"/>
            </w:tcBorders>
            <w:noWrap/>
            <w:vAlign w:val="bottom"/>
            <w:hideMark/>
          </w:tcPr>
          <w:p w14:paraId="4AE5798A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19.21 (176)</w:t>
            </w:r>
          </w:p>
        </w:tc>
        <w:tc>
          <w:tcPr>
            <w:tcW w:w="990" w:type="dxa"/>
            <w:tcBorders>
              <w:top w:val="nil"/>
            </w:tcBorders>
            <w:noWrap/>
            <w:vAlign w:val="bottom"/>
            <w:hideMark/>
          </w:tcPr>
          <w:p w14:paraId="60747015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18.45 (160)</w:t>
            </w:r>
          </w:p>
        </w:tc>
        <w:tc>
          <w:tcPr>
            <w:tcW w:w="990" w:type="dxa"/>
            <w:tcBorders>
              <w:top w:val="nil"/>
            </w:tcBorders>
            <w:noWrap/>
            <w:vAlign w:val="bottom"/>
            <w:hideMark/>
          </w:tcPr>
          <w:p w14:paraId="6DFCC45F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32.65 (16)</w:t>
            </w:r>
          </w:p>
        </w:tc>
        <w:tc>
          <w:tcPr>
            <w:tcW w:w="810" w:type="dxa"/>
            <w:tcBorders>
              <w:top w:val="nil"/>
            </w:tcBorders>
            <w:noWrap/>
            <w:vAlign w:val="bottom"/>
          </w:tcPr>
          <w:p w14:paraId="15065C30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</w:tcBorders>
            <w:noWrap/>
            <w:vAlign w:val="bottom"/>
            <w:hideMark/>
          </w:tcPr>
          <w:p w14:paraId="300B51AA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18.09 (159)</w:t>
            </w:r>
          </w:p>
        </w:tc>
        <w:tc>
          <w:tcPr>
            <w:tcW w:w="990" w:type="dxa"/>
            <w:tcBorders>
              <w:top w:val="nil"/>
            </w:tcBorders>
            <w:noWrap/>
            <w:vAlign w:val="bottom"/>
            <w:hideMark/>
          </w:tcPr>
          <w:p w14:paraId="3D48B163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45.95 (17)</w:t>
            </w:r>
          </w:p>
        </w:tc>
        <w:tc>
          <w:tcPr>
            <w:tcW w:w="810" w:type="dxa"/>
            <w:tcBorders>
              <w:top w:val="nil"/>
            </w:tcBorders>
            <w:noWrap/>
            <w:vAlign w:val="bottom"/>
            <w:hideMark/>
          </w:tcPr>
          <w:p w14:paraId="28C9F982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</w:tcBorders>
            <w:noWrap/>
            <w:vAlign w:val="bottom"/>
            <w:hideMark/>
          </w:tcPr>
          <w:p w14:paraId="6775C232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18.45 (162)</w:t>
            </w:r>
          </w:p>
        </w:tc>
        <w:tc>
          <w:tcPr>
            <w:tcW w:w="966" w:type="dxa"/>
            <w:tcBorders>
              <w:top w:val="nil"/>
            </w:tcBorders>
            <w:noWrap/>
            <w:vAlign w:val="bottom"/>
            <w:hideMark/>
          </w:tcPr>
          <w:p w14:paraId="2BA7ED6E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36.84 (14)</w:t>
            </w:r>
          </w:p>
        </w:tc>
        <w:tc>
          <w:tcPr>
            <w:tcW w:w="834" w:type="dxa"/>
            <w:tcBorders>
              <w:top w:val="nil"/>
            </w:tcBorders>
            <w:noWrap/>
            <w:vAlign w:val="bottom"/>
            <w:hideMark/>
          </w:tcPr>
          <w:p w14:paraId="644C52B3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</w:tr>
      <w:tr w:rsidR="00D6215B" w:rsidRPr="009119B0" w14:paraId="28FF3BCA" w14:textId="77777777" w:rsidTr="00B576AB">
        <w:trPr>
          <w:trHeight w:val="340"/>
          <w:jc w:val="center"/>
        </w:trPr>
        <w:tc>
          <w:tcPr>
            <w:tcW w:w="3600" w:type="dxa"/>
            <w:shd w:val="clear" w:color="auto" w:fill="E8E8E8" w:themeFill="background2"/>
            <w:noWrap/>
            <w:vAlign w:val="bottom"/>
            <w:hideMark/>
          </w:tcPr>
          <w:p w14:paraId="2672C7D6" w14:textId="77777777" w:rsidR="00D6215B" w:rsidRPr="009119B0" w:rsidRDefault="00D6215B" w:rsidP="00B576AB">
            <w:pPr>
              <w:spacing w:before="60"/>
              <w:jc w:val="center"/>
            </w:pPr>
          </w:p>
        </w:tc>
        <w:tc>
          <w:tcPr>
            <w:tcW w:w="990" w:type="dxa"/>
            <w:shd w:val="clear" w:color="auto" w:fill="E8E8E8" w:themeFill="background2"/>
            <w:noWrap/>
            <w:vAlign w:val="bottom"/>
            <w:hideMark/>
          </w:tcPr>
          <w:p w14:paraId="1C691192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Mean (</w:t>
            </w:r>
            <w:proofErr w:type="spellStart"/>
            <w:r w:rsidRPr="009119B0">
              <w:rPr>
                <w:color w:val="000000"/>
              </w:rPr>
              <w:t>sd</w:t>
            </w:r>
            <w:proofErr w:type="spellEnd"/>
            <w:r w:rsidRPr="009119B0">
              <w:rPr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E8E8E8" w:themeFill="background2"/>
            <w:noWrap/>
            <w:vAlign w:val="bottom"/>
            <w:hideMark/>
          </w:tcPr>
          <w:p w14:paraId="05D3C3B1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Mean (</w:t>
            </w:r>
            <w:proofErr w:type="spellStart"/>
            <w:r w:rsidRPr="009119B0">
              <w:rPr>
                <w:color w:val="000000"/>
              </w:rPr>
              <w:t>sd</w:t>
            </w:r>
            <w:proofErr w:type="spellEnd"/>
            <w:r w:rsidRPr="009119B0">
              <w:rPr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E8E8E8" w:themeFill="background2"/>
            <w:noWrap/>
            <w:vAlign w:val="bottom"/>
            <w:hideMark/>
          </w:tcPr>
          <w:p w14:paraId="280712E0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Mean (</w:t>
            </w:r>
            <w:proofErr w:type="spellStart"/>
            <w:r w:rsidRPr="009119B0">
              <w:rPr>
                <w:color w:val="000000"/>
              </w:rPr>
              <w:t>sd</w:t>
            </w:r>
            <w:proofErr w:type="spellEnd"/>
            <w:r w:rsidRPr="009119B0">
              <w:rPr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E8E8E8" w:themeFill="background2"/>
            <w:noWrap/>
            <w:vAlign w:val="bottom"/>
          </w:tcPr>
          <w:p w14:paraId="326BF058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</w:p>
        </w:tc>
        <w:tc>
          <w:tcPr>
            <w:tcW w:w="990" w:type="dxa"/>
            <w:shd w:val="clear" w:color="auto" w:fill="E8E8E8" w:themeFill="background2"/>
            <w:noWrap/>
            <w:vAlign w:val="bottom"/>
            <w:hideMark/>
          </w:tcPr>
          <w:p w14:paraId="71F0390E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Mean (</w:t>
            </w:r>
            <w:proofErr w:type="spellStart"/>
            <w:r w:rsidRPr="009119B0">
              <w:rPr>
                <w:color w:val="000000"/>
              </w:rPr>
              <w:t>sd</w:t>
            </w:r>
            <w:proofErr w:type="spellEnd"/>
            <w:r w:rsidRPr="009119B0">
              <w:rPr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E8E8E8" w:themeFill="background2"/>
            <w:noWrap/>
            <w:vAlign w:val="bottom"/>
            <w:hideMark/>
          </w:tcPr>
          <w:p w14:paraId="27C9CD2B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Mean (</w:t>
            </w:r>
            <w:proofErr w:type="spellStart"/>
            <w:r w:rsidRPr="009119B0">
              <w:rPr>
                <w:color w:val="000000"/>
              </w:rPr>
              <w:t>sd</w:t>
            </w:r>
            <w:proofErr w:type="spellEnd"/>
            <w:r w:rsidRPr="009119B0">
              <w:rPr>
                <w:color w:val="000000"/>
              </w:rPr>
              <w:t>)</w:t>
            </w:r>
          </w:p>
        </w:tc>
        <w:tc>
          <w:tcPr>
            <w:tcW w:w="810" w:type="dxa"/>
            <w:shd w:val="clear" w:color="auto" w:fill="E8E8E8" w:themeFill="background2"/>
            <w:noWrap/>
            <w:vAlign w:val="bottom"/>
            <w:hideMark/>
          </w:tcPr>
          <w:p w14:paraId="03D0A080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</w:p>
        </w:tc>
        <w:tc>
          <w:tcPr>
            <w:tcW w:w="990" w:type="dxa"/>
            <w:shd w:val="clear" w:color="auto" w:fill="E8E8E8" w:themeFill="background2"/>
            <w:noWrap/>
            <w:vAlign w:val="bottom"/>
            <w:hideMark/>
          </w:tcPr>
          <w:p w14:paraId="75A9F29D" w14:textId="77777777" w:rsidR="00D6215B" w:rsidRPr="009119B0" w:rsidRDefault="00D6215B" w:rsidP="00B576AB">
            <w:pPr>
              <w:spacing w:before="60"/>
              <w:jc w:val="center"/>
            </w:pPr>
            <w:r w:rsidRPr="009119B0">
              <w:rPr>
                <w:color w:val="000000"/>
              </w:rPr>
              <w:t>Mean (</w:t>
            </w:r>
            <w:proofErr w:type="spellStart"/>
            <w:r w:rsidRPr="009119B0">
              <w:rPr>
                <w:color w:val="000000"/>
              </w:rPr>
              <w:t>sd</w:t>
            </w:r>
            <w:proofErr w:type="spellEnd"/>
            <w:r w:rsidRPr="009119B0">
              <w:rPr>
                <w:color w:val="000000"/>
              </w:rPr>
              <w:t>)</w:t>
            </w:r>
          </w:p>
        </w:tc>
        <w:tc>
          <w:tcPr>
            <w:tcW w:w="966" w:type="dxa"/>
            <w:shd w:val="clear" w:color="auto" w:fill="E8E8E8" w:themeFill="background2"/>
            <w:noWrap/>
            <w:vAlign w:val="bottom"/>
            <w:hideMark/>
          </w:tcPr>
          <w:p w14:paraId="13CD6002" w14:textId="77777777" w:rsidR="00D6215B" w:rsidRPr="009119B0" w:rsidRDefault="00D6215B" w:rsidP="00B576AB">
            <w:pPr>
              <w:spacing w:before="60"/>
              <w:jc w:val="center"/>
            </w:pPr>
            <w:r w:rsidRPr="009119B0">
              <w:rPr>
                <w:color w:val="000000"/>
              </w:rPr>
              <w:t>Mean (</w:t>
            </w:r>
            <w:proofErr w:type="spellStart"/>
            <w:r w:rsidRPr="009119B0">
              <w:rPr>
                <w:color w:val="000000"/>
              </w:rPr>
              <w:t>sd</w:t>
            </w:r>
            <w:proofErr w:type="spellEnd"/>
            <w:r w:rsidRPr="009119B0">
              <w:rPr>
                <w:color w:val="000000"/>
              </w:rPr>
              <w:t>)</w:t>
            </w:r>
          </w:p>
        </w:tc>
        <w:tc>
          <w:tcPr>
            <w:tcW w:w="834" w:type="dxa"/>
            <w:shd w:val="clear" w:color="auto" w:fill="E8E8E8" w:themeFill="background2"/>
            <w:noWrap/>
            <w:vAlign w:val="bottom"/>
            <w:hideMark/>
          </w:tcPr>
          <w:p w14:paraId="48E8E0A7" w14:textId="77777777" w:rsidR="00D6215B" w:rsidRPr="009119B0" w:rsidRDefault="00D6215B" w:rsidP="00B576AB">
            <w:pPr>
              <w:spacing w:before="60"/>
              <w:jc w:val="center"/>
            </w:pPr>
          </w:p>
        </w:tc>
      </w:tr>
      <w:tr w:rsidR="00D6215B" w:rsidRPr="009119B0" w14:paraId="351D33B8" w14:textId="77777777" w:rsidTr="00B576AB">
        <w:trPr>
          <w:trHeight w:val="620"/>
          <w:jc w:val="center"/>
        </w:trPr>
        <w:tc>
          <w:tcPr>
            <w:tcW w:w="3600" w:type="dxa"/>
            <w:hideMark/>
          </w:tcPr>
          <w:p w14:paraId="62A5750B" w14:textId="77777777" w:rsidR="00D6215B" w:rsidRPr="009119B0" w:rsidRDefault="00D6215B" w:rsidP="00B576AB">
            <w:pPr>
              <w:spacing w:before="60"/>
              <w:jc w:val="right"/>
              <w:rPr>
                <w:color w:val="000000"/>
              </w:rPr>
            </w:pPr>
            <w:r w:rsidRPr="009119B0">
              <w:rPr>
                <w:color w:val="000000"/>
              </w:rPr>
              <w:t>AWs’ collective attitudes supporti</w:t>
            </w:r>
            <w:r>
              <w:rPr>
                <w:color w:val="000000"/>
              </w:rPr>
              <w:t xml:space="preserve">ng </w:t>
            </w:r>
            <w:r w:rsidRPr="009119B0">
              <w:rPr>
                <w:color w:val="000000"/>
              </w:rPr>
              <w:t xml:space="preserve">delayed childbearing (Scaled) </w:t>
            </w:r>
            <w:r w:rsidRPr="009119B0">
              <w:rPr>
                <w:color w:val="000000"/>
                <w:vertAlign w:val="superscript"/>
              </w:rPr>
              <w:t>a</w:t>
            </w:r>
          </w:p>
        </w:tc>
        <w:tc>
          <w:tcPr>
            <w:tcW w:w="990" w:type="dxa"/>
            <w:noWrap/>
            <w:vAlign w:val="bottom"/>
            <w:hideMark/>
          </w:tcPr>
          <w:p w14:paraId="00881DD6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61.51 (18.84)</w:t>
            </w:r>
          </w:p>
        </w:tc>
        <w:tc>
          <w:tcPr>
            <w:tcW w:w="990" w:type="dxa"/>
            <w:noWrap/>
            <w:vAlign w:val="bottom"/>
            <w:hideMark/>
          </w:tcPr>
          <w:p w14:paraId="00ED515E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61.08 (18.78)</w:t>
            </w:r>
          </w:p>
        </w:tc>
        <w:tc>
          <w:tcPr>
            <w:tcW w:w="990" w:type="dxa"/>
            <w:noWrap/>
            <w:vAlign w:val="bottom"/>
            <w:hideMark/>
          </w:tcPr>
          <w:p w14:paraId="2B574696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69.16 (18.42)</w:t>
            </w:r>
          </w:p>
        </w:tc>
        <w:tc>
          <w:tcPr>
            <w:tcW w:w="810" w:type="dxa"/>
            <w:noWrap/>
          </w:tcPr>
          <w:p w14:paraId="4E3BB9C0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990" w:type="dxa"/>
            <w:noWrap/>
            <w:vAlign w:val="bottom"/>
            <w:hideMark/>
          </w:tcPr>
          <w:p w14:paraId="6451D05B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61.51 (18.82)</w:t>
            </w:r>
          </w:p>
        </w:tc>
        <w:tc>
          <w:tcPr>
            <w:tcW w:w="990" w:type="dxa"/>
            <w:noWrap/>
            <w:vAlign w:val="bottom"/>
            <w:hideMark/>
          </w:tcPr>
          <w:p w14:paraId="31B30DDF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61.35 (19.62)</w:t>
            </w:r>
          </w:p>
        </w:tc>
        <w:tc>
          <w:tcPr>
            <w:tcW w:w="810" w:type="dxa"/>
            <w:noWrap/>
            <w:hideMark/>
          </w:tcPr>
          <w:p w14:paraId="3D28038C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0.96</w:t>
            </w:r>
          </w:p>
        </w:tc>
        <w:tc>
          <w:tcPr>
            <w:tcW w:w="990" w:type="dxa"/>
            <w:noWrap/>
            <w:vAlign w:val="bottom"/>
            <w:hideMark/>
          </w:tcPr>
          <w:p w14:paraId="431CDC0A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61.42 (18.85)</w:t>
            </w:r>
          </w:p>
        </w:tc>
        <w:tc>
          <w:tcPr>
            <w:tcW w:w="966" w:type="dxa"/>
            <w:noWrap/>
            <w:vAlign w:val="bottom"/>
            <w:hideMark/>
          </w:tcPr>
          <w:p w14:paraId="45323EBA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63.59 (18.78)</w:t>
            </w:r>
          </w:p>
        </w:tc>
        <w:tc>
          <w:tcPr>
            <w:tcW w:w="834" w:type="dxa"/>
            <w:noWrap/>
            <w:hideMark/>
          </w:tcPr>
          <w:p w14:paraId="339D5045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0.49</w:t>
            </w:r>
          </w:p>
        </w:tc>
      </w:tr>
      <w:tr w:rsidR="00D6215B" w:rsidRPr="009119B0" w14:paraId="26F52E03" w14:textId="77777777" w:rsidTr="00B576AB">
        <w:trPr>
          <w:trHeight w:val="260"/>
          <w:jc w:val="center"/>
        </w:trPr>
        <w:tc>
          <w:tcPr>
            <w:tcW w:w="3600" w:type="dxa"/>
            <w:hideMark/>
          </w:tcPr>
          <w:p w14:paraId="3C55ECB7" w14:textId="77777777" w:rsidR="00D6215B" w:rsidRPr="009119B0" w:rsidRDefault="00D6215B" w:rsidP="00B576AB">
            <w:pPr>
              <w:spacing w:before="60"/>
              <w:jc w:val="right"/>
              <w:rPr>
                <w:color w:val="000000"/>
              </w:rPr>
            </w:pPr>
            <w:r w:rsidRPr="009119B0">
              <w:rPr>
                <w:color w:val="000000"/>
              </w:rPr>
              <w:t>Husbands’ collective attitudes supporti</w:t>
            </w:r>
            <w:r>
              <w:rPr>
                <w:color w:val="000000"/>
              </w:rPr>
              <w:t xml:space="preserve">ng </w:t>
            </w:r>
            <w:r w:rsidRPr="009119B0">
              <w:rPr>
                <w:color w:val="000000"/>
              </w:rPr>
              <w:t xml:space="preserve">delayed childbearing (Scaled) 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990" w:type="dxa"/>
            <w:noWrap/>
            <w:vAlign w:val="bottom"/>
            <w:hideMark/>
          </w:tcPr>
          <w:p w14:paraId="4766FE46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75.61 (29.53)</w:t>
            </w:r>
          </w:p>
        </w:tc>
        <w:tc>
          <w:tcPr>
            <w:tcW w:w="990" w:type="dxa"/>
            <w:noWrap/>
            <w:vAlign w:val="bottom"/>
            <w:hideMark/>
          </w:tcPr>
          <w:p w14:paraId="55359C72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76.17 (28.83)</w:t>
            </w:r>
          </w:p>
        </w:tc>
        <w:tc>
          <w:tcPr>
            <w:tcW w:w="990" w:type="dxa"/>
            <w:noWrap/>
            <w:vAlign w:val="bottom"/>
            <w:hideMark/>
          </w:tcPr>
          <w:p w14:paraId="04BF932A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65.66 (39.05)</w:t>
            </w:r>
          </w:p>
        </w:tc>
        <w:tc>
          <w:tcPr>
            <w:tcW w:w="810" w:type="dxa"/>
            <w:noWrap/>
          </w:tcPr>
          <w:p w14:paraId="447D6C41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0.07</w:t>
            </w:r>
          </w:p>
        </w:tc>
        <w:tc>
          <w:tcPr>
            <w:tcW w:w="990" w:type="dxa"/>
            <w:noWrap/>
            <w:vAlign w:val="bottom"/>
            <w:hideMark/>
          </w:tcPr>
          <w:p w14:paraId="1AAEC3B8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76.76 (28.49)</w:t>
            </w:r>
          </w:p>
        </w:tc>
        <w:tc>
          <w:tcPr>
            <w:tcW w:w="990" w:type="dxa"/>
            <w:noWrap/>
            <w:vAlign w:val="bottom"/>
            <w:hideMark/>
          </w:tcPr>
          <w:p w14:paraId="3D9735F9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48.40 (39.81)</w:t>
            </w:r>
          </w:p>
        </w:tc>
        <w:tc>
          <w:tcPr>
            <w:tcW w:w="810" w:type="dxa"/>
            <w:noWrap/>
            <w:hideMark/>
          </w:tcPr>
          <w:p w14:paraId="6CFE59E9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990" w:type="dxa"/>
            <w:noWrap/>
            <w:vAlign w:val="bottom"/>
            <w:hideMark/>
          </w:tcPr>
          <w:p w14:paraId="74CC3248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76.29 (29.09)</w:t>
            </w:r>
          </w:p>
        </w:tc>
        <w:tc>
          <w:tcPr>
            <w:tcW w:w="966" w:type="dxa"/>
            <w:noWrap/>
            <w:vAlign w:val="bottom"/>
            <w:hideMark/>
          </w:tcPr>
          <w:p w14:paraId="58B1F0E9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59.98 (35.25)</w:t>
            </w:r>
          </w:p>
        </w:tc>
        <w:tc>
          <w:tcPr>
            <w:tcW w:w="834" w:type="dxa"/>
            <w:noWrap/>
            <w:hideMark/>
          </w:tcPr>
          <w:p w14:paraId="3D74051E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0.01</w:t>
            </w:r>
          </w:p>
        </w:tc>
      </w:tr>
      <w:tr w:rsidR="00D6215B" w:rsidRPr="009119B0" w14:paraId="3A4D4627" w14:textId="77777777" w:rsidTr="00B576AB">
        <w:trPr>
          <w:trHeight w:val="340"/>
          <w:jc w:val="center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6F2E1F6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4ED36F09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% (n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0578FDA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% (n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A366108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% (n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73354AA4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E7D7481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% (n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DEB6D88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% (n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1BD5A6C4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E6B750F" w14:textId="77777777" w:rsidR="00D6215B" w:rsidRPr="009119B0" w:rsidRDefault="00D6215B" w:rsidP="00B576AB">
            <w:pPr>
              <w:spacing w:before="60"/>
              <w:jc w:val="center"/>
            </w:pPr>
            <w:r w:rsidRPr="009119B0">
              <w:rPr>
                <w:color w:val="000000"/>
              </w:rPr>
              <w:t>% (n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B76A1B5" w14:textId="77777777" w:rsidR="00D6215B" w:rsidRPr="009119B0" w:rsidRDefault="00D6215B" w:rsidP="00B576AB">
            <w:pPr>
              <w:spacing w:before="60"/>
              <w:jc w:val="center"/>
            </w:pPr>
            <w:r w:rsidRPr="009119B0">
              <w:rPr>
                <w:color w:val="000000"/>
              </w:rPr>
              <w:t>% (n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1266DC1" w14:textId="77777777" w:rsidR="00D6215B" w:rsidRPr="009119B0" w:rsidRDefault="00D6215B" w:rsidP="00B576AB">
            <w:pPr>
              <w:spacing w:before="60"/>
              <w:jc w:val="center"/>
            </w:pPr>
          </w:p>
        </w:tc>
      </w:tr>
      <w:tr w:rsidR="00D6215B" w:rsidRPr="009119B0" w14:paraId="42AF601B" w14:textId="77777777" w:rsidTr="00B576AB">
        <w:trPr>
          <w:trHeight w:val="41"/>
          <w:jc w:val="center"/>
        </w:trPr>
        <w:tc>
          <w:tcPr>
            <w:tcW w:w="12960" w:type="dxa"/>
            <w:gridSpan w:val="11"/>
            <w:tcBorders>
              <w:bottom w:val="nil"/>
            </w:tcBorders>
            <w:vAlign w:val="bottom"/>
            <w:hideMark/>
          </w:tcPr>
          <w:p w14:paraId="4189131F" w14:textId="77777777" w:rsidR="00D6215B" w:rsidRPr="009119B0" w:rsidRDefault="00D6215B" w:rsidP="00B576AB">
            <w:pPr>
              <w:spacing w:before="60"/>
              <w:rPr>
                <w:color w:val="000000"/>
              </w:rPr>
            </w:pPr>
            <w:r w:rsidRPr="009119B0">
              <w:rPr>
                <w:color w:val="000000"/>
              </w:rPr>
              <w:t>AW’s attitude relative to the collective attitudes of all wives in the village</w:t>
            </w:r>
          </w:p>
        </w:tc>
      </w:tr>
      <w:tr w:rsidR="00D6215B" w:rsidRPr="009119B0" w14:paraId="3D16F9B1" w14:textId="77777777" w:rsidTr="00B576AB">
        <w:trPr>
          <w:trHeight w:val="340"/>
          <w:jc w:val="center"/>
        </w:trPr>
        <w:tc>
          <w:tcPr>
            <w:tcW w:w="36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06CF76" w14:textId="77777777" w:rsidR="00D6215B" w:rsidRPr="009119B0" w:rsidRDefault="00D6215B" w:rsidP="00B576AB">
            <w:pPr>
              <w:spacing w:before="60"/>
              <w:jc w:val="right"/>
              <w:rPr>
                <w:color w:val="000000"/>
              </w:rPr>
            </w:pPr>
            <w:r w:rsidRPr="009119B0">
              <w:rPr>
                <w:color w:val="000000"/>
              </w:rPr>
              <w:t xml:space="preserve">Concordant attitudes 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951D208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79.37 (72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2F379E4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78.78 (68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197D267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89.80 (4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486FAA90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0.15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7EEF2B6D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79.41 (69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386201FD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78.38 (29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22F31776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2D7C775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79.16 (695)</w:t>
            </w:r>
          </w:p>
        </w:tc>
        <w:tc>
          <w:tcPr>
            <w:tcW w:w="96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B0BB92F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84.21 (32)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</w:tcPr>
          <w:p w14:paraId="5BCC0635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0.36</w:t>
            </w:r>
          </w:p>
        </w:tc>
      </w:tr>
      <w:tr w:rsidR="00D6215B" w:rsidRPr="009119B0" w14:paraId="50B517E4" w14:textId="77777777" w:rsidTr="00B576AB">
        <w:trPr>
          <w:trHeight w:val="340"/>
          <w:jc w:val="center"/>
        </w:trPr>
        <w:tc>
          <w:tcPr>
            <w:tcW w:w="36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75DE5B" w14:textId="77777777" w:rsidR="00D6215B" w:rsidRPr="009119B0" w:rsidRDefault="00D6215B" w:rsidP="00B576AB">
            <w:pPr>
              <w:spacing w:before="60"/>
              <w:jc w:val="right"/>
              <w:rPr>
                <w:color w:val="000000"/>
              </w:rPr>
            </w:pPr>
            <w:r w:rsidRPr="009119B0">
              <w:t>AW with discordant attitudes favoring no delay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5E027D9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15.28 (14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655AB2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15.80 (13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2550E3E" w14:textId="77777777" w:rsidR="00D6215B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 xml:space="preserve">6.12 </w:t>
            </w:r>
          </w:p>
          <w:p w14:paraId="74104779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(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bottom"/>
          </w:tcPr>
          <w:p w14:paraId="2F92DCD4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302E6BD6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15.70 (13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</w:tcPr>
          <w:p w14:paraId="7FEBBAC5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5.41     (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bottom"/>
          </w:tcPr>
          <w:p w14:paraId="11690317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A85603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15.60 (137)</w:t>
            </w:r>
          </w:p>
        </w:tc>
        <w:tc>
          <w:tcPr>
            <w:tcW w:w="96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8F85D99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7.89 (3)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bottom"/>
          </w:tcPr>
          <w:p w14:paraId="7B2B8C5F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</w:p>
        </w:tc>
      </w:tr>
      <w:tr w:rsidR="00D6215B" w:rsidRPr="009119B0" w14:paraId="1707E4EB" w14:textId="77777777" w:rsidTr="00B576AB">
        <w:trPr>
          <w:trHeight w:val="340"/>
          <w:jc w:val="center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E625793" w14:textId="77777777" w:rsidR="00D6215B" w:rsidRPr="009119B0" w:rsidRDefault="00D6215B" w:rsidP="00B576AB">
            <w:pPr>
              <w:spacing w:before="60"/>
              <w:jc w:val="right"/>
              <w:rPr>
                <w:color w:val="000000"/>
              </w:rPr>
            </w:pPr>
            <w:r w:rsidRPr="009119B0">
              <w:t>AW with discordant attitudes favoring delay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DC682C3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5.35 (49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3933CF2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5.42     (47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295DC0B" w14:textId="77777777" w:rsidR="00D6215B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 xml:space="preserve">4.08 </w:t>
            </w:r>
          </w:p>
          <w:p w14:paraId="3A275A74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(2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2C5E06C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C3F3F43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4.89   (43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16AD7BD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16.22   (6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AE344CD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BD34FD4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5.24 (46)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4AA4C4F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7.89 (3)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43E59CC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</w:p>
        </w:tc>
      </w:tr>
      <w:tr w:rsidR="00D6215B" w:rsidRPr="009119B0" w14:paraId="1CB4DE0F" w14:textId="77777777" w:rsidTr="00B576AB">
        <w:trPr>
          <w:trHeight w:val="41"/>
          <w:jc w:val="center"/>
        </w:trPr>
        <w:tc>
          <w:tcPr>
            <w:tcW w:w="12960" w:type="dxa"/>
            <w:gridSpan w:val="11"/>
            <w:tcBorders>
              <w:bottom w:val="nil"/>
            </w:tcBorders>
            <w:vAlign w:val="bottom"/>
            <w:hideMark/>
          </w:tcPr>
          <w:p w14:paraId="24E5BDF3" w14:textId="77777777" w:rsidR="00D6215B" w:rsidRPr="009119B0" w:rsidRDefault="00D6215B" w:rsidP="00B576AB">
            <w:pPr>
              <w:spacing w:before="60"/>
              <w:rPr>
                <w:color w:val="000000"/>
              </w:rPr>
            </w:pPr>
            <w:r w:rsidRPr="009119B0">
              <w:rPr>
                <w:color w:val="000000"/>
              </w:rPr>
              <w:t>AW’s attitude relative to the collective attitudes of all husbands in the village</w:t>
            </w:r>
          </w:p>
        </w:tc>
      </w:tr>
      <w:tr w:rsidR="00D6215B" w:rsidRPr="009119B0" w14:paraId="156C773B" w14:textId="77777777" w:rsidTr="00B576AB">
        <w:trPr>
          <w:trHeight w:val="62"/>
          <w:jc w:val="center"/>
        </w:trPr>
        <w:tc>
          <w:tcPr>
            <w:tcW w:w="360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B7A390" w14:textId="77777777" w:rsidR="00D6215B" w:rsidRPr="009119B0" w:rsidRDefault="00D6215B" w:rsidP="00B576AB">
            <w:pPr>
              <w:spacing w:before="60"/>
              <w:jc w:val="right"/>
              <w:rPr>
                <w:color w:val="000000"/>
              </w:rPr>
            </w:pPr>
            <w:r w:rsidRPr="009119B0">
              <w:rPr>
                <w:color w:val="000000"/>
              </w:rPr>
              <w:t>Concordant attitudes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0ABB67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63.97 (58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FC4546D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63.32 (549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9E7DD06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75.51 (37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3F16F995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71B120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64.16 (56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7A51D52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59.46 (2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1462C701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C7940B7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63.55 (558)</w:t>
            </w:r>
          </w:p>
        </w:tc>
        <w:tc>
          <w:tcPr>
            <w:tcW w:w="96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B46DAB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73.68 (28)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hideMark/>
          </w:tcPr>
          <w:p w14:paraId="1EE01403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0.11</w:t>
            </w:r>
          </w:p>
        </w:tc>
      </w:tr>
      <w:tr w:rsidR="00D6215B" w:rsidRPr="009119B0" w14:paraId="730DEFB5" w14:textId="77777777" w:rsidTr="00B576AB">
        <w:trPr>
          <w:trHeight w:val="340"/>
          <w:jc w:val="center"/>
        </w:trPr>
        <w:tc>
          <w:tcPr>
            <w:tcW w:w="360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D26D87D" w14:textId="77777777" w:rsidR="00D6215B" w:rsidRPr="009119B0" w:rsidRDefault="00D6215B" w:rsidP="00B576AB">
            <w:pPr>
              <w:spacing w:before="60"/>
              <w:jc w:val="right"/>
              <w:rPr>
                <w:color w:val="000000"/>
              </w:rPr>
            </w:pPr>
            <w:r w:rsidRPr="009119B0">
              <w:t>AW with discordant attitudes favoring no delay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64C2D3E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26.75 (24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3708AB3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27.80 (241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85D370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8.16 (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C0D446E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071A83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27.65 (24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F90D24F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5.41     (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1E0D574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96971D1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27.33 (240)</w:t>
            </w:r>
          </w:p>
        </w:tc>
        <w:tc>
          <w:tcPr>
            <w:tcW w:w="96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406558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13.16   (5)</w:t>
            </w:r>
          </w:p>
        </w:tc>
        <w:tc>
          <w:tcPr>
            <w:tcW w:w="8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A7CDBEE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</w:p>
        </w:tc>
      </w:tr>
      <w:tr w:rsidR="00D6215B" w:rsidRPr="009119B0" w14:paraId="7459E94A" w14:textId="77777777" w:rsidTr="00B576AB">
        <w:trPr>
          <w:trHeight w:val="340"/>
          <w:jc w:val="center"/>
        </w:trPr>
        <w:tc>
          <w:tcPr>
            <w:tcW w:w="3600" w:type="dxa"/>
            <w:tcBorders>
              <w:top w:val="nil"/>
            </w:tcBorders>
            <w:noWrap/>
            <w:vAlign w:val="bottom"/>
            <w:hideMark/>
          </w:tcPr>
          <w:p w14:paraId="78B1E012" w14:textId="77777777" w:rsidR="00D6215B" w:rsidRPr="009119B0" w:rsidRDefault="00D6215B" w:rsidP="00B576AB">
            <w:pPr>
              <w:spacing w:before="60"/>
              <w:jc w:val="right"/>
              <w:rPr>
                <w:color w:val="000000"/>
              </w:rPr>
            </w:pPr>
            <w:r w:rsidRPr="009119B0">
              <w:t>AW with discordant attitudes favoring delay</w:t>
            </w:r>
          </w:p>
        </w:tc>
        <w:tc>
          <w:tcPr>
            <w:tcW w:w="990" w:type="dxa"/>
            <w:tcBorders>
              <w:top w:val="nil"/>
            </w:tcBorders>
            <w:noWrap/>
            <w:vAlign w:val="bottom"/>
            <w:hideMark/>
          </w:tcPr>
          <w:p w14:paraId="5AEE1357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  <w:r w:rsidRPr="009119B0">
              <w:rPr>
                <w:color w:val="000000"/>
              </w:rPr>
              <w:t>9.28 (85)</w:t>
            </w:r>
          </w:p>
        </w:tc>
        <w:tc>
          <w:tcPr>
            <w:tcW w:w="990" w:type="dxa"/>
            <w:tcBorders>
              <w:top w:val="nil"/>
            </w:tcBorders>
            <w:noWrap/>
            <w:vAlign w:val="bottom"/>
            <w:hideMark/>
          </w:tcPr>
          <w:p w14:paraId="7A68D3BB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8.88   (77)</w:t>
            </w:r>
          </w:p>
        </w:tc>
        <w:tc>
          <w:tcPr>
            <w:tcW w:w="990" w:type="dxa"/>
            <w:tcBorders>
              <w:top w:val="nil"/>
            </w:tcBorders>
            <w:noWrap/>
            <w:vAlign w:val="bottom"/>
            <w:hideMark/>
          </w:tcPr>
          <w:p w14:paraId="228FB90D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16.33 (8)</w:t>
            </w:r>
          </w:p>
        </w:tc>
        <w:tc>
          <w:tcPr>
            <w:tcW w:w="810" w:type="dxa"/>
            <w:tcBorders>
              <w:top w:val="nil"/>
            </w:tcBorders>
            <w:noWrap/>
            <w:vAlign w:val="bottom"/>
            <w:hideMark/>
          </w:tcPr>
          <w:p w14:paraId="7EBAF4D2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</w:tcBorders>
            <w:noWrap/>
            <w:vAlign w:val="bottom"/>
            <w:hideMark/>
          </w:tcPr>
          <w:p w14:paraId="654F18F8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8.19   (72)</w:t>
            </w:r>
          </w:p>
        </w:tc>
        <w:tc>
          <w:tcPr>
            <w:tcW w:w="990" w:type="dxa"/>
            <w:tcBorders>
              <w:top w:val="nil"/>
            </w:tcBorders>
            <w:noWrap/>
            <w:vAlign w:val="bottom"/>
            <w:hideMark/>
          </w:tcPr>
          <w:p w14:paraId="267DC587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35.14 (13)</w:t>
            </w:r>
          </w:p>
        </w:tc>
        <w:tc>
          <w:tcPr>
            <w:tcW w:w="810" w:type="dxa"/>
            <w:tcBorders>
              <w:top w:val="nil"/>
            </w:tcBorders>
            <w:noWrap/>
            <w:vAlign w:val="bottom"/>
            <w:hideMark/>
          </w:tcPr>
          <w:p w14:paraId="420F80F1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nil"/>
            </w:tcBorders>
            <w:noWrap/>
            <w:vAlign w:val="bottom"/>
            <w:hideMark/>
          </w:tcPr>
          <w:p w14:paraId="67D28087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9.11 (80)</w:t>
            </w:r>
          </w:p>
        </w:tc>
        <w:tc>
          <w:tcPr>
            <w:tcW w:w="966" w:type="dxa"/>
            <w:tcBorders>
              <w:top w:val="nil"/>
            </w:tcBorders>
            <w:noWrap/>
            <w:vAlign w:val="bottom"/>
            <w:hideMark/>
          </w:tcPr>
          <w:p w14:paraId="1199B93A" w14:textId="77777777" w:rsidR="00D6215B" w:rsidRPr="009119B0" w:rsidRDefault="00D6215B" w:rsidP="00B576AB">
            <w:pPr>
              <w:spacing w:before="60"/>
              <w:jc w:val="center"/>
              <w:rPr>
                <w:b/>
                <w:bCs/>
                <w:color w:val="000000"/>
              </w:rPr>
            </w:pPr>
            <w:r w:rsidRPr="009119B0">
              <w:rPr>
                <w:b/>
                <w:bCs/>
                <w:color w:val="000000"/>
              </w:rPr>
              <w:t>13.16   (5)</w:t>
            </w:r>
          </w:p>
        </w:tc>
        <w:tc>
          <w:tcPr>
            <w:tcW w:w="834" w:type="dxa"/>
            <w:tcBorders>
              <w:top w:val="nil"/>
            </w:tcBorders>
            <w:noWrap/>
            <w:vAlign w:val="bottom"/>
            <w:hideMark/>
          </w:tcPr>
          <w:p w14:paraId="5163950D" w14:textId="77777777" w:rsidR="00D6215B" w:rsidRPr="009119B0" w:rsidRDefault="00D6215B" w:rsidP="00B576AB">
            <w:pPr>
              <w:spacing w:before="60"/>
              <w:jc w:val="center"/>
              <w:rPr>
                <w:color w:val="000000"/>
              </w:rPr>
            </w:pPr>
          </w:p>
        </w:tc>
      </w:tr>
      <w:tr w:rsidR="00D6215B" w:rsidRPr="009119B0" w14:paraId="1595CF3F" w14:textId="77777777" w:rsidTr="00B576AB">
        <w:trPr>
          <w:trHeight w:val="340"/>
          <w:jc w:val="center"/>
        </w:trPr>
        <w:tc>
          <w:tcPr>
            <w:tcW w:w="12960" w:type="dxa"/>
            <w:gridSpan w:val="11"/>
            <w:noWrap/>
            <w:vAlign w:val="bottom"/>
          </w:tcPr>
          <w:p w14:paraId="3857A65B" w14:textId="77777777" w:rsidR="00D6215B" w:rsidRPr="009119B0" w:rsidRDefault="00D6215B" w:rsidP="00B576AB">
            <w:pPr>
              <w:spacing w:before="60"/>
              <w:rPr>
                <w:color w:val="000000"/>
              </w:rPr>
            </w:pPr>
            <w:proofErr w:type="spellStart"/>
            <w:proofErr w:type="gramStart"/>
            <w:r w:rsidRPr="009119B0">
              <w:rPr>
                <w:color w:val="000000"/>
                <w:vertAlign w:val="superscript"/>
              </w:rPr>
              <w:t>a</w:t>
            </w:r>
            <w:proofErr w:type="spellEnd"/>
            <w:proofErr w:type="gramEnd"/>
            <w:r w:rsidRPr="009119B0">
              <w:rPr>
                <w:color w:val="000000"/>
                <w:vertAlign w:val="superscript"/>
              </w:rPr>
              <w:t xml:space="preserve"> </w:t>
            </w:r>
            <w:r w:rsidRPr="009119B0">
              <w:rPr>
                <w:color w:val="000000"/>
              </w:rPr>
              <w:t xml:space="preserve">The proportion of wives </w:t>
            </w:r>
            <w:r>
              <w:rPr>
                <w:color w:val="000000"/>
              </w:rPr>
              <w:t xml:space="preserve">or husbands </w:t>
            </w:r>
            <w:r w:rsidRPr="009119B0">
              <w:rPr>
                <w:color w:val="000000"/>
              </w:rPr>
              <w:t>in the village who think the first pregnancy should be at least 1 year after the wedding.</w:t>
            </w:r>
          </w:p>
        </w:tc>
      </w:tr>
      <w:bookmarkEnd w:id="0"/>
    </w:tbl>
    <w:p w14:paraId="4FB6A733" w14:textId="77777777" w:rsidR="00D6215B" w:rsidRDefault="00D6215B"/>
    <w:sectPr w:rsidR="00D6215B" w:rsidSect="00D621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15B"/>
    <w:rsid w:val="00002F54"/>
    <w:rsid w:val="0001076D"/>
    <w:rsid w:val="00010880"/>
    <w:rsid w:val="00010990"/>
    <w:rsid w:val="000111D7"/>
    <w:rsid w:val="000120C7"/>
    <w:rsid w:val="00012190"/>
    <w:rsid w:val="000202C2"/>
    <w:rsid w:val="00020623"/>
    <w:rsid w:val="000216F2"/>
    <w:rsid w:val="00023B1E"/>
    <w:rsid w:val="00031041"/>
    <w:rsid w:val="00031390"/>
    <w:rsid w:val="00035DC6"/>
    <w:rsid w:val="00044AD4"/>
    <w:rsid w:val="00044E0D"/>
    <w:rsid w:val="00045634"/>
    <w:rsid w:val="0005253D"/>
    <w:rsid w:val="00057425"/>
    <w:rsid w:val="0007149F"/>
    <w:rsid w:val="00091857"/>
    <w:rsid w:val="00094AF3"/>
    <w:rsid w:val="000A7776"/>
    <w:rsid w:val="000A798A"/>
    <w:rsid w:val="000B0DF1"/>
    <w:rsid w:val="000B387B"/>
    <w:rsid w:val="000B6833"/>
    <w:rsid w:val="000C2297"/>
    <w:rsid w:val="000C3995"/>
    <w:rsid w:val="000C4A10"/>
    <w:rsid w:val="000C5CE4"/>
    <w:rsid w:val="000C6A41"/>
    <w:rsid w:val="000C7EC2"/>
    <w:rsid w:val="000D2C69"/>
    <w:rsid w:val="000D4AD0"/>
    <w:rsid w:val="000E2F5A"/>
    <w:rsid w:val="000E4D7F"/>
    <w:rsid w:val="000F23B0"/>
    <w:rsid w:val="000F4BE3"/>
    <w:rsid w:val="000F63A2"/>
    <w:rsid w:val="000F6C33"/>
    <w:rsid w:val="000F7CA3"/>
    <w:rsid w:val="00100B6F"/>
    <w:rsid w:val="00101098"/>
    <w:rsid w:val="00103CCC"/>
    <w:rsid w:val="00111573"/>
    <w:rsid w:val="001139AC"/>
    <w:rsid w:val="00115080"/>
    <w:rsid w:val="0012062A"/>
    <w:rsid w:val="001276E9"/>
    <w:rsid w:val="00130902"/>
    <w:rsid w:val="00132453"/>
    <w:rsid w:val="001346D8"/>
    <w:rsid w:val="0013752F"/>
    <w:rsid w:val="00137F3F"/>
    <w:rsid w:val="001512D5"/>
    <w:rsid w:val="001555BF"/>
    <w:rsid w:val="00162DC5"/>
    <w:rsid w:val="00163C8C"/>
    <w:rsid w:val="001648FB"/>
    <w:rsid w:val="00167AB9"/>
    <w:rsid w:val="00167C21"/>
    <w:rsid w:val="00167CE5"/>
    <w:rsid w:val="0017073B"/>
    <w:rsid w:val="00171D3E"/>
    <w:rsid w:val="0017472B"/>
    <w:rsid w:val="001765F2"/>
    <w:rsid w:val="00176F70"/>
    <w:rsid w:val="0018065A"/>
    <w:rsid w:val="001827E6"/>
    <w:rsid w:val="00184666"/>
    <w:rsid w:val="00191482"/>
    <w:rsid w:val="00192A0E"/>
    <w:rsid w:val="00193C11"/>
    <w:rsid w:val="001947B4"/>
    <w:rsid w:val="0019537D"/>
    <w:rsid w:val="00195A21"/>
    <w:rsid w:val="00197014"/>
    <w:rsid w:val="001A1B25"/>
    <w:rsid w:val="001A1C71"/>
    <w:rsid w:val="001A43CE"/>
    <w:rsid w:val="001A7A1C"/>
    <w:rsid w:val="001B62AE"/>
    <w:rsid w:val="001B7070"/>
    <w:rsid w:val="001C1A26"/>
    <w:rsid w:val="001C644C"/>
    <w:rsid w:val="001C668A"/>
    <w:rsid w:val="001C7191"/>
    <w:rsid w:val="001D045B"/>
    <w:rsid w:val="001E0193"/>
    <w:rsid w:val="001E0ADE"/>
    <w:rsid w:val="001E1D38"/>
    <w:rsid w:val="001E3D51"/>
    <w:rsid w:val="001E4C57"/>
    <w:rsid w:val="001E6E63"/>
    <w:rsid w:val="001E7CC9"/>
    <w:rsid w:val="001F3EBF"/>
    <w:rsid w:val="001F45CE"/>
    <w:rsid w:val="001F4C22"/>
    <w:rsid w:val="001F7A7E"/>
    <w:rsid w:val="001F7C11"/>
    <w:rsid w:val="002021DD"/>
    <w:rsid w:val="002028BD"/>
    <w:rsid w:val="00206522"/>
    <w:rsid w:val="0021380D"/>
    <w:rsid w:val="00214CAC"/>
    <w:rsid w:val="00216ED6"/>
    <w:rsid w:val="00226E1D"/>
    <w:rsid w:val="002307C9"/>
    <w:rsid w:val="0023331E"/>
    <w:rsid w:val="00246E75"/>
    <w:rsid w:val="002500C8"/>
    <w:rsid w:val="00250653"/>
    <w:rsid w:val="00256703"/>
    <w:rsid w:val="00257ABF"/>
    <w:rsid w:val="00264C92"/>
    <w:rsid w:val="00266867"/>
    <w:rsid w:val="0027271D"/>
    <w:rsid w:val="00276CB0"/>
    <w:rsid w:val="00281CDB"/>
    <w:rsid w:val="002837E4"/>
    <w:rsid w:val="00285750"/>
    <w:rsid w:val="00285F21"/>
    <w:rsid w:val="00292305"/>
    <w:rsid w:val="00292B2C"/>
    <w:rsid w:val="002A3D65"/>
    <w:rsid w:val="002A6CF0"/>
    <w:rsid w:val="002B2CD3"/>
    <w:rsid w:val="002B5594"/>
    <w:rsid w:val="002B6A6E"/>
    <w:rsid w:val="002C0DA7"/>
    <w:rsid w:val="002C254A"/>
    <w:rsid w:val="002C2B3A"/>
    <w:rsid w:val="002D0C7C"/>
    <w:rsid w:val="002D30F6"/>
    <w:rsid w:val="002D315D"/>
    <w:rsid w:val="002D3CF0"/>
    <w:rsid w:val="002E30B0"/>
    <w:rsid w:val="002E3E59"/>
    <w:rsid w:val="002F2A6B"/>
    <w:rsid w:val="002F67CE"/>
    <w:rsid w:val="002F6B2C"/>
    <w:rsid w:val="003020EC"/>
    <w:rsid w:val="003040F8"/>
    <w:rsid w:val="00306B19"/>
    <w:rsid w:val="00306DCA"/>
    <w:rsid w:val="0031161C"/>
    <w:rsid w:val="00315048"/>
    <w:rsid w:val="0032108F"/>
    <w:rsid w:val="0032176D"/>
    <w:rsid w:val="00331AF5"/>
    <w:rsid w:val="00334381"/>
    <w:rsid w:val="003365B4"/>
    <w:rsid w:val="00340B2D"/>
    <w:rsid w:val="00351D44"/>
    <w:rsid w:val="00355BC3"/>
    <w:rsid w:val="00357419"/>
    <w:rsid w:val="00360BD5"/>
    <w:rsid w:val="00361FD1"/>
    <w:rsid w:val="00363E8E"/>
    <w:rsid w:val="003642A1"/>
    <w:rsid w:val="00364C0F"/>
    <w:rsid w:val="00381681"/>
    <w:rsid w:val="00382867"/>
    <w:rsid w:val="00383DE7"/>
    <w:rsid w:val="00384E89"/>
    <w:rsid w:val="0038567F"/>
    <w:rsid w:val="00386D22"/>
    <w:rsid w:val="00395795"/>
    <w:rsid w:val="00396143"/>
    <w:rsid w:val="00396F9E"/>
    <w:rsid w:val="003A5A06"/>
    <w:rsid w:val="003B4F8A"/>
    <w:rsid w:val="003B5573"/>
    <w:rsid w:val="003B5F6C"/>
    <w:rsid w:val="003C09A0"/>
    <w:rsid w:val="003C189C"/>
    <w:rsid w:val="003C1C59"/>
    <w:rsid w:val="003C1EFE"/>
    <w:rsid w:val="003C2386"/>
    <w:rsid w:val="003C74D9"/>
    <w:rsid w:val="003D12A0"/>
    <w:rsid w:val="003D14BC"/>
    <w:rsid w:val="003D58FC"/>
    <w:rsid w:val="003D6F80"/>
    <w:rsid w:val="003D72E9"/>
    <w:rsid w:val="003D73F1"/>
    <w:rsid w:val="003E14D6"/>
    <w:rsid w:val="003E2264"/>
    <w:rsid w:val="003E3978"/>
    <w:rsid w:val="003F665E"/>
    <w:rsid w:val="004000FB"/>
    <w:rsid w:val="0040023F"/>
    <w:rsid w:val="00400B04"/>
    <w:rsid w:val="00403B27"/>
    <w:rsid w:val="004044A9"/>
    <w:rsid w:val="00405547"/>
    <w:rsid w:val="00417C8A"/>
    <w:rsid w:val="00422EA8"/>
    <w:rsid w:val="00425500"/>
    <w:rsid w:val="004265FB"/>
    <w:rsid w:val="004279F5"/>
    <w:rsid w:val="0043431E"/>
    <w:rsid w:val="00440205"/>
    <w:rsid w:val="00440917"/>
    <w:rsid w:val="00442D6C"/>
    <w:rsid w:val="004440E5"/>
    <w:rsid w:val="00444311"/>
    <w:rsid w:val="00444CE2"/>
    <w:rsid w:val="00450B52"/>
    <w:rsid w:val="0045104C"/>
    <w:rsid w:val="00452491"/>
    <w:rsid w:val="0045471C"/>
    <w:rsid w:val="0046007C"/>
    <w:rsid w:val="0046379C"/>
    <w:rsid w:val="0047065B"/>
    <w:rsid w:val="004774D9"/>
    <w:rsid w:val="0048100A"/>
    <w:rsid w:val="0048143B"/>
    <w:rsid w:val="004857E4"/>
    <w:rsid w:val="00485B6A"/>
    <w:rsid w:val="004900CC"/>
    <w:rsid w:val="004909D7"/>
    <w:rsid w:val="0049491D"/>
    <w:rsid w:val="00494EA5"/>
    <w:rsid w:val="004958F6"/>
    <w:rsid w:val="004A0C05"/>
    <w:rsid w:val="004A27E0"/>
    <w:rsid w:val="004A32C8"/>
    <w:rsid w:val="004A4700"/>
    <w:rsid w:val="004A4E3D"/>
    <w:rsid w:val="004A4FFC"/>
    <w:rsid w:val="004A51EA"/>
    <w:rsid w:val="004B4512"/>
    <w:rsid w:val="004B505D"/>
    <w:rsid w:val="004C05D7"/>
    <w:rsid w:val="004C1B78"/>
    <w:rsid w:val="004C4AB0"/>
    <w:rsid w:val="004C564A"/>
    <w:rsid w:val="004D2002"/>
    <w:rsid w:val="004D6D84"/>
    <w:rsid w:val="004D74B6"/>
    <w:rsid w:val="004E7ADE"/>
    <w:rsid w:val="004F3F1A"/>
    <w:rsid w:val="004F44D1"/>
    <w:rsid w:val="004F61EC"/>
    <w:rsid w:val="004F68A2"/>
    <w:rsid w:val="004F6D1C"/>
    <w:rsid w:val="004F727E"/>
    <w:rsid w:val="005027DA"/>
    <w:rsid w:val="00513326"/>
    <w:rsid w:val="00523503"/>
    <w:rsid w:val="00526EE6"/>
    <w:rsid w:val="00530765"/>
    <w:rsid w:val="00530CF4"/>
    <w:rsid w:val="00532F07"/>
    <w:rsid w:val="005335B4"/>
    <w:rsid w:val="005341CF"/>
    <w:rsid w:val="00536DBA"/>
    <w:rsid w:val="00537C56"/>
    <w:rsid w:val="00540043"/>
    <w:rsid w:val="005413C5"/>
    <w:rsid w:val="0054302A"/>
    <w:rsid w:val="00546A28"/>
    <w:rsid w:val="00555A86"/>
    <w:rsid w:val="00565184"/>
    <w:rsid w:val="00567F59"/>
    <w:rsid w:val="00580D9D"/>
    <w:rsid w:val="00581975"/>
    <w:rsid w:val="00591F59"/>
    <w:rsid w:val="00596215"/>
    <w:rsid w:val="00597580"/>
    <w:rsid w:val="005A0827"/>
    <w:rsid w:val="005A3DE7"/>
    <w:rsid w:val="005A58C8"/>
    <w:rsid w:val="005B0C4F"/>
    <w:rsid w:val="005B0FE0"/>
    <w:rsid w:val="005B22F3"/>
    <w:rsid w:val="005B3DEC"/>
    <w:rsid w:val="005B6972"/>
    <w:rsid w:val="005B6ED4"/>
    <w:rsid w:val="005C249C"/>
    <w:rsid w:val="005C6325"/>
    <w:rsid w:val="005D1C49"/>
    <w:rsid w:val="005D331C"/>
    <w:rsid w:val="005D45B1"/>
    <w:rsid w:val="005D4699"/>
    <w:rsid w:val="005F0A59"/>
    <w:rsid w:val="005F180E"/>
    <w:rsid w:val="005F5909"/>
    <w:rsid w:val="00601C4B"/>
    <w:rsid w:val="00601F7E"/>
    <w:rsid w:val="00605BD2"/>
    <w:rsid w:val="0060740D"/>
    <w:rsid w:val="006305FC"/>
    <w:rsid w:val="00630BF9"/>
    <w:rsid w:val="00631309"/>
    <w:rsid w:val="0063289B"/>
    <w:rsid w:val="00636832"/>
    <w:rsid w:val="006416D0"/>
    <w:rsid w:val="00642238"/>
    <w:rsid w:val="006428DE"/>
    <w:rsid w:val="00643F5B"/>
    <w:rsid w:val="00644E36"/>
    <w:rsid w:val="00650C35"/>
    <w:rsid w:val="00651230"/>
    <w:rsid w:val="006543E8"/>
    <w:rsid w:val="00656355"/>
    <w:rsid w:val="00673C47"/>
    <w:rsid w:val="00680774"/>
    <w:rsid w:val="00680B2B"/>
    <w:rsid w:val="00680CAB"/>
    <w:rsid w:val="0068624E"/>
    <w:rsid w:val="00687125"/>
    <w:rsid w:val="00687FCC"/>
    <w:rsid w:val="00691183"/>
    <w:rsid w:val="0069289E"/>
    <w:rsid w:val="006938A4"/>
    <w:rsid w:val="00693981"/>
    <w:rsid w:val="006A15EE"/>
    <w:rsid w:val="006A1681"/>
    <w:rsid w:val="006A4B8E"/>
    <w:rsid w:val="006A7390"/>
    <w:rsid w:val="006B19D1"/>
    <w:rsid w:val="006B40E5"/>
    <w:rsid w:val="006B490E"/>
    <w:rsid w:val="006B5643"/>
    <w:rsid w:val="006B76A9"/>
    <w:rsid w:val="006C5016"/>
    <w:rsid w:val="006C6052"/>
    <w:rsid w:val="006D19A9"/>
    <w:rsid w:val="006D4E65"/>
    <w:rsid w:val="006D7561"/>
    <w:rsid w:val="006E0124"/>
    <w:rsid w:val="006E064A"/>
    <w:rsid w:val="006E45E3"/>
    <w:rsid w:val="006E7B18"/>
    <w:rsid w:val="006F0B79"/>
    <w:rsid w:val="006F2B3E"/>
    <w:rsid w:val="006F5BA4"/>
    <w:rsid w:val="006F6052"/>
    <w:rsid w:val="006F761E"/>
    <w:rsid w:val="006F7742"/>
    <w:rsid w:val="00707EB6"/>
    <w:rsid w:val="00713583"/>
    <w:rsid w:val="0072414B"/>
    <w:rsid w:val="00724E0D"/>
    <w:rsid w:val="007334BC"/>
    <w:rsid w:val="0073580D"/>
    <w:rsid w:val="00742545"/>
    <w:rsid w:val="0074395C"/>
    <w:rsid w:val="00744A5F"/>
    <w:rsid w:val="007453C0"/>
    <w:rsid w:val="007472FA"/>
    <w:rsid w:val="00747378"/>
    <w:rsid w:val="00757939"/>
    <w:rsid w:val="00765F72"/>
    <w:rsid w:val="00771C96"/>
    <w:rsid w:val="0078002B"/>
    <w:rsid w:val="00785A7A"/>
    <w:rsid w:val="007907E2"/>
    <w:rsid w:val="00791F9B"/>
    <w:rsid w:val="0079212F"/>
    <w:rsid w:val="007A0E75"/>
    <w:rsid w:val="007A3A3B"/>
    <w:rsid w:val="007B212C"/>
    <w:rsid w:val="007B4197"/>
    <w:rsid w:val="007B770A"/>
    <w:rsid w:val="007D1997"/>
    <w:rsid w:val="007D7724"/>
    <w:rsid w:val="007D7A7A"/>
    <w:rsid w:val="007D7B18"/>
    <w:rsid w:val="007F0912"/>
    <w:rsid w:val="007F6A42"/>
    <w:rsid w:val="007F6BA9"/>
    <w:rsid w:val="00800778"/>
    <w:rsid w:val="00807D56"/>
    <w:rsid w:val="00824EF0"/>
    <w:rsid w:val="0082754B"/>
    <w:rsid w:val="00830C21"/>
    <w:rsid w:val="008320C4"/>
    <w:rsid w:val="00832778"/>
    <w:rsid w:val="00832BAE"/>
    <w:rsid w:val="0084450C"/>
    <w:rsid w:val="00844BA0"/>
    <w:rsid w:val="00845E3D"/>
    <w:rsid w:val="00846088"/>
    <w:rsid w:val="00850350"/>
    <w:rsid w:val="0085252A"/>
    <w:rsid w:val="00863EA6"/>
    <w:rsid w:val="00864DFF"/>
    <w:rsid w:val="008676D2"/>
    <w:rsid w:val="008702A9"/>
    <w:rsid w:val="008708CE"/>
    <w:rsid w:val="008719F2"/>
    <w:rsid w:val="00871E5A"/>
    <w:rsid w:val="008729A7"/>
    <w:rsid w:val="008766FD"/>
    <w:rsid w:val="0088705B"/>
    <w:rsid w:val="0088729C"/>
    <w:rsid w:val="008A1DAD"/>
    <w:rsid w:val="008A41E8"/>
    <w:rsid w:val="008A6B1C"/>
    <w:rsid w:val="008B236F"/>
    <w:rsid w:val="008B4AD4"/>
    <w:rsid w:val="008B5150"/>
    <w:rsid w:val="008D0110"/>
    <w:rsid w:val="008D556B"/>
    <w:rsid w:val="008D5E77"/>
    <w:rsid w:val="008E053C"/>
    <w:rsid w:val="008F0894"/>
    <w:rsid w:val="008F1B44"/>
    <w:rsid w:val="008F1ED5"/>
    <w:rsid w:val="008F6BD4"/>
    <w:rsid w:val="008F77E3"/>
    <w:rsid w:val="009016F7"/>
    <w:rsid w:val="00905D33"/>
    <w:rsid w:val="009108B4"/>
    <w:rsid w:val="00912BAF"/>
    <w:rsid w:val="00920B91"/>
    <w:rsid w:val="009230DC"/>
    <w:rsid w:val="00923DEB"/>
    <w:rsid w:val="00926CF5"/>
    <w:rsid w:val="00930908"/>
    <w:rsid w:val="00930BF6"/>
    <w:rsid w:val="00933E07"/>
    <w:rsid w:val="0093525F"/>
    <w:rsid w:val="00940980"/>
    <w:rsid w:val="00944166"/>
    <w:rsid w:val="009468E9"/>
    <w:rsid w:val="00953907"/>
    <w:rsid w:val="00960011"/>
    <w:rsid w:val="0096501E"/>
    <w:rsid w:val="00966116"/>
    <w:rsid w:val="009774E0"/>
    <w:rsid w:val="00980430"/>
    <w:rsid w:val="009805D0"/>
    <w:rsid w:val="00984C03"/>
    <w:rsid w:val="00992AB2"/>
    <w:rsid w:val="009975B3"/>
    <w:rsid w:val="009A30C0"/>
    <w:rsid w:val="009A5E3A"/>
    <w:rsid w:val="009A66CE"/>
    <w:rsid w:val="009B4A60"/>
    <w:rsid w:val="009C0FEF"/>
    <w:rsid w:val="009C1A87"/>
    <w:rsid w:val="009C204A"/>
    <w:rsid w:val="009C2435"/>
    <w:rsid w:val="009C7509"/>
    <w:rsid w:val="009D03F0"/>
    <w:rsid w:val="009D1DFB"/>
    <w:rsid w:val="009D62D2"/>
    <w:rsid w:val="009D64D8"/>
    <w:rsid w:val="009E1D0D"/>
    <w:rsid w:val="009E452A"/>
    <w:rsid w:val="009F2683"/>
    <w:rsid w:val="009F497A"/>
    <w:rsid w:val="00A00751"/>
    <w:rsid w:val="00A04A4D"/>
    <w:rsid w:val="00A07725"/>
    <w:rsid w:val="00A1333F"/>
    <w:rsid w:val="00A15DBD"/>
    <w:rsid w:val="00A16940"/>
    <w:rsid w:val="00A4025A"/>
    <w:rsid w:val="00A4187F"/>
    <w:rsid w:val="00A425AB"/>
    <w:rsid w:val="00A42F39"/>
    <w:rsid w:val="00A43FDE"/>
    <w:rsid w:val="00A46AC4"/>
    <w:rsid w:val="00A526E0"/>
    <w:rsid w:val="00A543DC"/>
    <w:rsid w:val="00A550A7"/>
    <w:rsid w:val="00A6031A"/>
    <w:rsid w:val="00A71051"/>
    <w:rsid w:val="00A739AD"/>
    <w:rsid w:val="00A761F0"/>
    <w:rsid w:val="00A7677D"/>
    <w:rsid w:val="00A77059"/>
    <w:rsid w:val="00A8021A"/>
    <w:rsid w:val="00A8109C"/>
    <w:rsid w:val="00A83777"/>
    <w:rsid w:val="00A83778"/>
    <w:rsid w:val="00A85F3F"/>
    <w:rsid w:val="00A86029"/>
    <w:rsid w:val="00A877FF"/>
    <w:rsid w:val="00A94B96"/>
    <w:rsid w:val="00A94F58"/>
    <w:rsid w:val="00AA0005"/>
    <w:rsid w:val="00AA0DF5"/>
    <w:rsid w:val="00AA3192"/>
    <w:rsid w:val="00AB0523"/>
    <w:rsid w:val="00AB1548"/>
    <w:rsid w:val="00AB40F2"/>
    <w:rsid w:val="00AC1014"/>
    <w:rsid w:val="00AC15A6"/>
    <w:rsid w:val="00AC3F5D"/>
    <w:rsid w:val="00AD0FC6"/>
    <w:rsid w:val="00AD2563"/>
    <w:rsid w:val="00AD2651"/>
    <w:rsid w:val="00AD2809"/>
    <w:rsid w:val="00AD36A5"/>
    <w:rsid w:val="00AD4A91"/>
    <w:rsid w:val="00AD6BD4"/>
    <w:rsid w:val="00AE3EE5"/>
    <w:rsid w:val="00AE4356"/>
    <w:rsid w:val="00AF2385"/>
    <w:rsid w:val="00AF49D7"/>
    <w:rsid w:val="00B020F9"/>
    <w:rsid w:val="00B06077"/>
    <w:rsid w:val="00B1079E"/>
    <w:rsid w:val="00B1713D"/>
    <w:rsid w:val="00B21C9B"/>
    <w:rsid w:val="00B22E1C"/>
    <w:rsid w:val="00B232B0"/>
    <w:rsid w:val="00B24C46"/>
    <w:rsid w:val="00B24C4B"/>
    <w:rsid w:val="00B257AB"/>
    <w:rsid w:val="00B31400"/>
    <w:rsid w:val="00B36CAE"/>
    <w:rsid w:val="00B36E74"/>
    <w:rsid w:val="00B36FAE"/>
    <w:rsid w:val="00B3761F"/>
    <w:rsid w:val="00B46CD4"/>
    <w:rsid w:val="00B477F3"/>
    <w:rsid w:val="00B62192"/>
    <w:rsid w:val="00B6613A"/>
    <w:rsid w:val="00B70092"/>
    <w:rsid w:val="00B826BB"/>
    <w:rsid w:val="00B82CAD"/>
    <w:rsid w:val="00B83B02"/>
    <w:rsid w:val="00B86A72"/>
    <w:rsid w:val="00B86FCD"/>
    <w:rsid w:val="00B90942"/>
    <w:rsid w:val="00B90CE7"/>
    <w:rsid w:val="00B9141F"/>
    <w:rsid w:val="00B92667"/>
    <w:rsid w:val="00BA349F"/>
    <w:rsid w:val="00BA45BE"/>
    <w:rsid w:val="00BA708B"/>
    <w:rsid w:val="00BA7C33"/>
    <w:rsid w:val="00BB5A35"/>
    <w:rsid w:val="00BB5DE3"/>
    <w:rsid w:val="00BC6829"/>
    <w:rsid w:val="00BD22F5"/>
    <w:rsid w:val="00BD2925"/>
    <w:rsid w:val="00BD38A4"/>
    <w:rsid w:val="00BE0015"/>
    <w:rsid w:val="00BF1FD2"/>
    <w:rsid w:val="00BF3B7E"/>
    <w:rsid w:val="00BF74D5"/>
    <w:rsid w:val="00C06F2C"/>
    <w:rsid w:val="00C20754"/>
    <w:rsid w:val="00C26903"/>
    <w:rsid w:val="00C3787B"/>
    <w:rsid w:val="00C43B7D"/>
    <w:rsid w:val="00C46389"/>
    <w:rsid w:val="00C50378"/>
    <w:rsid w:val="00C5037E"/>
    <w:rsid w:val="00C5290B"/>
    <w:rsid w:val="00C5415D"/>
    <w:rsid w:val="00C56487"/>
    <w:rsid w:val="00C56741"/>
    <w:rsid w:val="00C57140"/>
    <w:rsid w:val="00C67E49"/>
    <w:rsid w:val="00C73F36"/>
    <w:rsid w:val="00C806B8"/>
    <w:rsid w:val="00C91ACA"/>
    <w:rsid w:val="00C92E1E"/>
    <w:rsid w:val="00C9425E"/>
    <w:rsid w:val="00C944E6"/>
    <w:rsid w:val="00C94BD7"/>
    <w:rsid w:val="00C94F61"/>
    <w:rsid w:val="00C96351"/>
    <w:rsid w:val="00C97E42"/>
    <w:rsid w:val="00CA2772"/>
    <w:rsid w:val="00CA6568"/>
    <w:rsid w:val="00CB03BD"/>
    <w:rsid w:val="00CC3ECF"/>
    <w:rsid w:val="00CC6E86"/>
    <w:rsid w:val="00CD2FC2"/>
    <w:rsid w:val="00CD4223"/>
    <w:rsid w:val="00CE3E7A"/>
    <w:rsid w:val="00CE5019"/>
    <w:rsid w:val="00CF4E80"/>
    <w:rsid w:val="00CF719A"/>
    <w:rsid w:val="00D00D1F"/>
    <w:rsid w:val="00D04EC1"/>
    <w:rsid w:val="00D2052C"/>
    <w:rsid w:val="00D250B8"/>
    <w:rsid w:val="00D2698E"/>
    <w:rsid w:val="00D32AB4"/>
    <w:rsid w:val="00D359A2"/>
    <w:rsid w:val="00D35FC0"/>
    <w:rsid w:val="00D37C89"/>
    <w:rsid w:val="00D402BD"/>
    <w:rsid w:val="00D40485"/>
    <w:rsid w:val="00D46907"/>
    <w:rsid w:val="00D50E77"/>
    <w:rsid w:val="00D53E03"/>
    <w:rsid w:val="00D55523"/>
    <w:rsid w:val="00D6215B"/>
    <w:rsid w:val="00D625E3"/>
    <w:rsid w:val="00D76088"/>
    <w:rsid w:val="00D766A7"/>
    <w:rsid w:val="00D773C6"/>
    <w:rsid w:val="00D77E07"/>
    <w:rsid w:val="00D8155C"/>
    <w:rsid w:val="00D84B57"/>
    <w:rsid w:val="00D8637D"/>
    <w:rsid w:val="00D93EFE"/>
    <w:rsid w:val="00D96C5A"/>
    <w:rsid w:val="00DA019D"/>
    <w:rsid w:val="00DA1519"/>
    <w:rsid w:val="00DA188D"/>
    <w:rsid w:val="00DA1C1E"/>
    <w:rsid w:val="00DA2C9C"/>
    <w:rsid w:val="00DA55C9"/>
    <w:rsid w:val="00DA7050"/>
    <w:rsid w:val="00DA7886"/>
    <w:rsid w:val="00DB1031"/>
    <w:rsid w:val="00DB430B"/>
    <w:rsid w:val="00DD066C"/>
    <w:rsid w:val="00DD3F27"/>
    <w:rsid w:val="00DE18C2"/>
    <w:rsid w:val="00DE5147"/>
    <w:rsid w:val="00DE782B"/>
    <w:rsid w:val="00DE7B0B"/>
    <w:rsid w:val="00DF6286"/>
    <w:rsid w:val="00E048A2"/>
    <w:rsid w:val="00E0728B"/>
    <w:rsid w:val="00E11608"/>
    <w:rsid w:val="00E12181"/>
    <w:rsid w:val="00E134FD"/>
    <w:rsid w:val="00E23C4C"/>
    <w:rsid w:val="00E25DDF"/>
    <w:rsid w:val="00E34515"/>
    <w:rsid w:val="00E35437"/>
    <w:rsid w:val="00E37534"/>
    <w:rsid w:val="00E4158E"/>
    <w:rsid w:val="00E423B8"/>
    <w:rsid w:val="00E45680"/>
    <w:rsid w:val="00E4587A"/>
    <w:rsid w:val="00E46170"/>
    <w:rsid w:val="00E473B8"/>
    <w:rsid w:val="00E520A2"/>
    <w:rsid w:val="00E5237C"/>
    <w:rsid w:val="00E5319B"/>
    <w:rsid w:val="00E57318"/>
    <w:rsid w:val="00E57584"/>
    <w:rsid w:val="00E62B50"/>
    <w:rsid w:val="00E64026"/>
    <w:rsid w:val="00E667C7"/>
    <w:rsid w:val="00E70F03"/>
    <w:rsid w:val="00E7272B"/>
    <w:rsid w:val="00E72E50"/>
    <w:rsid w:val="00E82F4F"/>
    <w:rsid w:val="00E832FF"/>
    <w:rsid w:val="00E83A47"/>
    <w:rsid w:val="00E844B8"/>
    <w:rsid w:val="00E8522D"/>
    <w:rsid w:val="00E8790A"/>
    <w:rsid w:val="00E879FB"/>
    <w:rsid w:val="00E90315"/>
    <w:rsid w:val="00E92E3E"/>
    <w:rsid w:val="00E93DF4"/>
    <w:rsid w:val="00E946C2"/>
    <w:rsid w:val="00E95001"/>
    <w:rsid w:val="00E97DDA"/>
    <w:rsid w:val="00EA01BE"/>
    <w:rsid w:val="00EA2E9E"/>
    <w:rsid w:val="00EB000E"/>
    <w:rsid w:val="00EB0032"/>
    <w:rsid w:val="00EB7657"/>
    <w:rsid w:val="00EC273A"/>
    <w:rsid w:val="00EC4CE3"/>
    <w:rsid w:val="00ED0F8C"/>
    <w:rsid w:val="00ED173D"/>
    <w:rsid w:val="00EE1ADA"/>
    <w:rsid w:val="00EE2E4F"/>
    <w:rsid w:val="00EE5BC6"/>
    <w:rsid w:val="00EE5F99"/>
    <w:rsid w:val="00EE6EDC"/>
    <w:rsid w:val="00EF307C"/>
    <w:rsid w:val="00EF67B6"/>
    <w:rsid w:val="00EF6A10"/>
    <w:rsid w:val="00EF7345"/>
    <w:rsid w:val="00F02598"/>
    <w:rsid w:val="00F04616"/>
    <w:rsid w:val="00F0754A"/>
    <w:rsid w:val="00F133AB"/>
    <w:rsid w:val="00F13F48"/>
    <w:rsid w:val="00F14192"/>
    <w:rsid w:val="00F15D5B"/>
    <w:rsid w:val="00F1798B"/>
    <w:rsid w:val="00F17ABB"/>
    <w:rsid w:val="00F21B14"/>
    <w:rsid w:val="00F2341A"/>
    <w:rsid w:val="00F2477C"/>
    <w:rsid w:val="00F30460"/>
    <w:rsid w:val="00F30878"/>
    <w:rsid w:val="00F34E9F"/>
    <w:rsid w:val="00F43525"/>
    <w:rsid w:val="00F452C7"/>
    <w:rsid w:val="00F46CE6"/>
    <w:rsid w:val="00F54CFD"/>
    <w:rsid w:val="00F55E49"/>
    <w:rsid w:val="00F56C0E"/>
    <w:rsid w:val="00F60CC4"/>
    <w:rsid w:val="00F60CD6"/>
    <w:rsid w:val="00F623AC"/>
    <w:rsid w:val="00F63F5D"/>
    <w:rsid w:val="00F734BB"/>
    <w:rsid w:val="00F75E69"/>
    <w:rsid w:val="00F77FBA"/>
    <w:rsid w:val="00F803F9"/>
    <w:rsid w:val="00F80FFE"/>
    <w:rsid w:val="00F83E39"/>
    <w:rsid w:val="00F90ED7"/>
    <w:rsid w:val="00F95AFF"/>
    <w:rsid w:val="00F973A4"/>
    <w:rsid w:val="00FA2ED9"/>
    <w:rsid w:val="00FB04BC"/>
    <w:rsid w:val="00FB5C1B"/>
    <w:rsid w:val="00FB6E1E"/>
    <w:rsid w:val="00FB7A0D"/>
    <w:rsid w:val="00FC10A2"/>
    <w:rsid w:val="00FC45F4"/>
    <w:rsid w:val="00FC4A0B"/>
    <w:rsid w:val="00FC6159"/>
    <w:rsid w:val="00FC621E"/>
    <w:rsid w:val="00FD3896"/>
    <w:rsid w:val="00FD3C3D"/>
    <w:rsid w:val="00FD48A6"/>
    <w:rsid w:val="00FD497D"/>
    <w:rsid w:val="00FD5D76"/>
    <w:rsid w:val="00FD6301"/>
    <w:rsid w:val="00FD7E44"/>
    <w:rsid w:val="00FE06A8"/>
    <w:rsid w:val="00FE3A72"/>
    <w:rsid w:val="00FE3D09"/>
    <w:rsid w:val="00FE6AB9"/>
    <w:rsid w:val="00FF54CF"/>
    <w:rsid w:val="00FF5E45"/>
    <w:rsid w:val="00FF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E4EE9"/>
  <w15:chartTrackingRefBased/>
  <w15:docId w15:val="{5E5A1DDC-0EE5-8B48-ABB4-CD2BE83DB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15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1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1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15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15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15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15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15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15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15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1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1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1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1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1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1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1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1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1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1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21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15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21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15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21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15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21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1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1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15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6215B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A8B4C76FFA6B41801B49550649D042" ma:contentTypeVersion="17" ma:contentTypeDescription="Create a new document." ma:contentTypeScope="" ma:versionID="e199652e205d6a3472db8a74cab71bed">
  <xsd:schema xmlns:xsd="http://www.w3.org/2001/XMLSchema" xmlns:xs="http://www.w3.org/2001/XMLSchema" xmlns:p="http://schemas.microsoft.com/office/2006/metadata/properties" xmlns:ns2="09c82875-c473-453f-8fe2-f6bc67234c90" xmlns:ns3="078b2d90-373b-43bc-9a57-e7bd514d0595" targetNamespace="http://schemas.microsoft.com/office/2006/metadata/properties" ma:root="true" ma:fieldsID="147897811ef1f52eb662e89a126cae1b" ns2:_="" ns3:_="">
    <xsd:import namespace="09c82875-c473-453f-8fe2-f6bc67234c90"/>
    <xsd:import namespace="078b2d90-373b-43bc-9a57-e7bd514d05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c82875-c473-453f-8fe2-f6bc67234c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ccd466c-82b6-42a3-8ba5-5c7db83406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8b2d90-373b-43bc-9a57-e7bd514d059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26d01c91-0614-4f4d-a32b-1479fed16109}" ma:internalName="TaxCatchAll" ma:showField="CatchAllData" ma:web="078b2d90-373b-43bc-9a57-e7bd514d05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9c82875-c473-453f-8fe2-f6bc67234c90">
      <Terms xmlns="http://schemas.microsoft.com/office/infopath/2007/PartnerControls"/>
    </lcf76f155ced4ddcb4097134ff3c332f>
    <TaxCatchAll xmlns="078b2d90-373b-43bc-9a57-e7bd514d0595" xsi:nil="true"/>
  </documentManagement>
</p:properties>
</file>

<file path=customXml/itemProps1.xml><?xml version="1.0" encoding="utf-8"?>
<ds:datastoreItem xmlns:ds="http://schemas.openxmlformats.org/officeDocument/2006/customXml" ds:itemID="{43C64818-FA10-42F3-9B79-F5FC239D87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56FDA2E-D48B-4CFC-BC8E-0D5FAA8035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c82875-c473-453f-8fe2-f6bc67234c90"/>
    <ds:schemaRef ds:uri="078b2d90-373b-43bc-9a57-e7bd514d05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92984D-7DB8-4661-A1C1-21AB735FB01E}">
  <ds:schemaRefs>
    <ds:schemaRef ds:uri="http://schemas.microsoft.com/office/2006/metadata/properties"/>
    <ds:schemaRef ds:uri="http://schemas.microsoft.com/office/infopath/2007/PartnerControls"/>
    <ds:schemaRef ds:uri="09c82875-c473-453f-8fe2-f6bc67234c90"/>
    <ds:schemaRef ds:uri="078b2d90-373b-43bc-9a57-e7bd514d059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7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 Tomar</dc:creator>
  <cp:keywords/>
  <dc:description/>
  <cp:lastModifiedBy>Espanola Melanie</cp:lastModifiedBy>
  <cp:revision>2</cp:revision>
  <dcterms:created xsi:type="dcterms:W3CDTF">2025-09-23T06:31:00Z</dcterms:created>
  <dcterms:modified xsi:type="dcterms:W3CDTF">2025-09-23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A8B4C76FFA6B41801B49550649D042</vt:lpwstr>
  </property>
</Properties>
</file>